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53DDD" w14:textId="77777777" w:rsidR="00D3088E" w:rsidRPr="001E2D42" w:rsidRDefault="00D3088E" w:rsidP="00D3088E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  <w:b/>
          <w:bCs/>
        </w:rPr>
        <w:t>Title</w:t>
      </w:r>
      <w:r w:rsidRPr="001E2D42">
        <w:rPr>
          <w:rFonts w:ascii="Times New Roman" w:hAnsi="Times New Roman" w:cs="Times New Roman"/>
        </w:rPr>
        <w:t>: Decision aids for cancer survivors’ engagement with survivorship care services after primary treatment: a systematic review</w:t>
      </w:r>
    </w:p>
    <w:p w14:paraId="014333A3" w14:textId="77777777" w:rsidR="00D3088E" w:rsidRPr="001E2D42" w:rsidRDefault="00D3088E" w:rsidP="00D3088E">
      <w:pPr>
        <w:rPr>
          <w:rFonts w:ascii="Times New Roman" w:hAnsi="Times New Roman" w:cs="Times New Roman"/>
        </w:rPr>
      </w:pPr>
    </w:p>
    <w:p w14:paraId="0A209A82" w14:textId="77777777" w:rsidR="00D3088E" w:rsidRDefault="00D3088E" w:rsidP="00D3088E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  <w:b/>
          <w:bCs/>
        </w:rPr>
        <w:t>Journal name</w:t>
      </w:r>
      <w:r w:rsidRPr="001E2D42">
        <w:rPr>
          <w:rFonts w:ascii="Times New Roman" w:hAnsi="Times New Roman" w:cs="Times New Roman"/>
        </w:rPr>
        <w:t>: Journal of Cancer Survivorship</w:t>
      </w:r>
    </w:p>
    <w:p w14:paraId="1FD419BD" w14:textId="77777777" w:rsidR="00D3088E" w:rsidRDefault="00D3088E" w:rsidP="00D3088E">
      <w:pPr>
        <w:rPr>
          <w:rFonts w:ascii="Times New Roman" w:hAnsi="Times New Roman" w:cs="Times New Roman"/>
        </w:rPr>
      </w:pPr>
    </w:p>
    <w:p w14:paraId="26EC2298" w14:textId="77777777" w:rsidR="00D3088E" w:rsidRDefault="00D3088E" w:rsidP="00D3088E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  <w:b/>
          <w:bCs/>
        </w:rPr>
        <w:t>Authors</w:t>
      </w:r>
      <w:r w:rsidRPr="001E2D42">
        <w:rPr>
          <w:rFonts w:ascii="Times New Roman" w:hAnsi="Times New Roman" w:cs="Times New Roman"/>
        </w:rPr>
        <w:t xml:space="preserve">: Yu </w:t>
      </w:r>
      <w:proofErr w:type="spellStart"/>
      <w:r w:rsidRPr="001E2D42">
        <w:rPr>
          <w:rFonts w:ascii="Times New Roman" w:hAnsi="Times New Roman" w:cs="Times New Roman"/>
        </w:rPr>
        <w:t>Ke</w:t>
      </w:r>
      <w:proofErr w:type="spellEnd"/>
      <w:r w:rsidRPr="001E2D42">
        <w:rPr>
          <w:rFonts w:ascii="Times New Roman" w:hAnsi="Times New Roman" w:cs="Times New Roman"/>
        </w:rPr>
        <w:t xml:space="preserve">, </w:t>
      </w:r>
      <w:proofErr w:type="spellStart"/>
      <w:r w:rsidRPr="001E2D42">
        <w:rPr>
          <w:rFonts w:ascii="Times New Roman" w:hAnsi="Times New Roman" w:cs="Times New Roman"/>
        </w:rPr>
        <w:t>Hanzhang</w:t>
      </w:r>
      <w:proofErr w:type="spellEnd"/>
      <w:r w:rsidRPr="001E2D42">
        <w:rPr>
          <w:rFonts w:ascii="Times New Roman" w:hAnsi="Times New Roman" w:cs="Times New Roman"/>
        </w:rPr>
        <w:t xml:space="preserve"> Zhou, Raymond Javan Chan, Alexandre Chan</w:t>
      </w:r>
    </w:p>
    <w:p w14:paraId="4BF7E285" w14:textId="77777777" w:rsidR="00D3088E" w:rsidRPr="001E2D42" w:rsidRDefault="00D3088E" w:rsidP="00D3088E">
      <w:pPr>
        <w:rPr>
          <w:rFonts w:ascii="Times New Roman" w:hAnsi="Times New Roman" w:cs="Times New Roman"/>
        </w:rPr>
      </w:pPr>
    </w:p>
    <w:p w14:paraId="7FB9DA79" w14:textId="77777777" w:rsidR="00D3088E" w:rsidRPr="001E2D42" w:rsidRDefault="00D3088E" w:rsidP="00D3088E">
      <w:pPr>
        <w:rPr>
          <w:rFonts w:ascii="Times New Roman" w:hAnsi="Times New Roman" w:cs="Times New Roman"/>
        </w:rPr>
      </w:pPr>
      <w:r w:rsidRPr="005E09D7">
        <w:rPr>
          <w:rFonts w:ascii="Times New Roman" w:hAnsi="Times New Roman" w:cs="Times New Roman"/>
          <w:b/>
          <w:bCs/>
        </w:rPr>
        <w:t>Corresponding author</w:t>
      </w:r>
      <w:r w:rsidRPr="001E2D42">
        <w:rPr>
          <w:rFonts w:ascii="Times New Roman" w:hAnsi="Times New Roman" w:cs="Times New Roman"/>
        </w:rPr>
        <w:t xml:space="preserve">: </w:t>
      </w:r>
    </w:p>
    <w:p w14:paraId="17FF4780" w14:textId="77777777" w:rsidR="00D3088E" w:rsidRPr="001E2D42" w:rsidRDefault="00D3088E" w:rsidP="00D3088E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</w:rPr>
        <w:t>Dr Alexandre Chan </w:t>
      </w:r>
    </w:p>
    <w:p w14:paraId="3766B093" w14:textId="77777777" w:rsidR="00D3088E" w:rsidRPr="001E2D42" w:rsidRDefault="00D3088E" w:rsidP="00D308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filiation: </w:t>
      </w:r>
      <w:r w:rsidRPr="001E2D42">
        <w:rPr>
          <w:rFonts w:ascii="Times New Roman" w:hAnsi="Times New Roman" w:cs="Times New Roman"/>
        </w:rPr>
        <w:t>University of California, Irvine</w:t>
      </w:r>
    </w:p>
    <w:p w14:paraId="3979FC5B" w14:textId="7E9334FA" w:rsidR="00D3088E" w:rsidRPr="00D3088E" w:rsidRDefault="00D3088E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</w:rPr>
        <w:t>Email: </w:t>
      </w:r>
      <w:hyperlink r:id="rId5" w:history="1">
        <w:r w:rsidRPr="001E2D42">
          <w:rPr>
            <w:rStyle w:val="Hyperlink"/>
            <w:rFonts w:ascii="Times New Roman" w:hAnsi="Times New Roman" w:cs="Times New Roman"/>
          </w:rPr>
          <w:t>a.chan@uci.edu</w:t>
        </w:r>
      </w:hyperlink>
    </w:p>
    <w:p w14:paraId="15C9F413" w14:textId="77777777" w:rsidR="00D3088E" w:rsidRDefault="00D3088E">
      <w:pPr>
        <w:rPr>
          <w:rFonts w:ascii="Times New Roman" w:hAnsi="Times New Roman" w:cs="Times New Roman"/>
          <w:b/>
          <w:bCs/>
          <w:lang w:val="en-US"/>
        </w:rPr>
      </w:pPr>
    </w:p>
    <w:p w14:paraId="70644810" w14:textId="77777777" w:rsidR="00D3088E" w:rsidRDefault="00D3088E">
      <w:pPr>
        <w:rPr>
          <w:rFonts w:ascii="Times New Roman" w:hAnsi="Times New Roman" w:cs="Times New Roman"/>
          <w:b/>
          <w:bCs/>
          <w:lang w:val="en-US"/>
        </w:rPr>
        <w:sectPr w:rsidR="00D3088E" w:rsidSect="00D3088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41CE490" w14:textId="17D30741" w:rsidR="006F3F8D" w:rsidRDefault="006F3F8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le 3 </w:t>
      </w:r>
      <w:r>
        <w:rPr>
          <w:rFonts w:ascii="Times New Roman" w:hAnsi="Times New Roman" w:cs="Times New Roman"/>
          <w:lang w:val="en-US"/>
        </w:rPr>
        <w:t xml:space="preserve">Study </w:t>
      </w:r>
      <w:r w:rsidR="00D8303B">
        <w:rPr>
          <w:rFonts w:ascii="Times New Roman" w:hAnsi="Times New Roman" w:cs="Times New Roman"/>
          <w:lang w:val="en-US"/>
        </w:rPr>
        <w:t>Quality Assessment</w:t>
      </w:r>
    </w:p>
    <w:p w14:paraId="0B38CF8B" w14:textId="1D7EBF8B" w:rsidR="00D8303B" w:rsidRDefault="00D8303B">
      <w:pPr>
        <w:rPr>
          <w:rFonts w:ascii="Times New Roman" w:hAnsi="Times New Roman" w:cs="Times New Roman"/>
          <w:lang w:val="en-US"/>
        </w:rPr>
      </w:pPr>
    </w:p>
    <w:p w14:paraId="4AC27430" w14:textId="5878988A" w:rsidR="0099356F" w:rsidRPr="007F35D5" w:rsidRDefault="00D8303B">
      <w:pPr>
        <w:rPr>
          <w:rFonts w:ascii="Times New Roman" w:hAnsi="Times New Roman" w:cs="Times New Roman"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>Randomized trials</w:t>
      </w:r>
      <w:r w:rsidR="00FF6562">
        <w:rPr>
          <w:rFonts w:ascii="Times New Roman" w:hAnsi="Times New Roman" w:cs="Times New Roman"/>
          <w:u w:val="single"/>
          <w:lang w:val="en-US"/>
        </w:rPr>
        <w:t xml:space="preserve"> </w:t>
      </w:r>
      <w:r w:rsidR="00FF6562" w:rsidRPr="00FF6562">
        <w:rPr>
          <w:rFonts w:ascii="Times New Roman" w:hAnsi="Times New Roman" w:cs="Times New Roman"/>
          <w:u w:val="single"/>
          <w:lang w:val="en-US"/>
        </w:rPr>
        <w:t xml:space="preserve">– </w:t>
      </w:r>
      <w:r w:rsidR="0099356F" w:rsidRPr="00BB3FEB">
        <w:rPr>
          <w:rFonts w:ascii="Times New Roman" w:hAnsi="Times New Roman" w:cs="Times New Roman"/>
          <w:i/>
          <w:iCs/>
          <w:u w:val="single"/>
          <w:lang w:val="en-US"/>
        </w:rPr>
        <w:t xml:space="preserve">version 2 of </w:t>
      </w:r>
      <w:r w:rsidR="00FF6562" w:rsidRPr="00BB3FEB">
        <w:rPr>
          <w:rFonts w:ascii="Times New Roman" w:hAnsi="Times New Roman" w:cs="Times New Roman"/>
          <w:i/>
          <w:iCs/>
          <w:u w:val="single"/>
          <w:lang w:val="en-US"/>
        </w:rPr>
        <w:t xml:space="preserve">the </w:t>
      </w:r>
      <w:r w:rsidR="0099356F" w:rsidRPr="0099356F">
        <w:rPr>
          <w:rFonts w:ascii="Times New Roman" w:eastAsia="Times New Roman" w:hAnsi="Times New Roman" w:cs="Times New Roman"/>
          <w:i/>
          <w:iCs/>
          <w:color w:val="333333"/>
          <w:u w:val="single"/>
        </w:rPr>
        <w:t>Cochrane risk-of-bias tool for randomized trials</w:t>
      </w:r>
      <w:r w:rsidR="0099356F" w:rsidRPr="00BB3FEB">
        <w:rPr>
          <w:rFonts w:ascii="Times New Roman" w:eastAsia="Times New Roman" w:hAnsi="Times New Roman" w:cs="Times New Roman"/>
          <w:i/>
          <w:iCs/>
          <w:color w:val="333333"/>
          <w:u w:val="single"/>
        </w:rPr>
        <w:t xml:space="preserve"> </w:t>
      </w:r>
      <w:r w:rsidR="0099356F" w:rsidRPr="0099356F">
        <w:rPr>
          <w:rFonts w:ascii="Times New Roman" w:eastAsia="Times New Roman" w:hAnsi="Times New Roman" w:cs="Times New Roman"/>
          <w:i/>
          <w:iCs/>
          <w:color w:val="333333"/>
          <w:u w:val="single"/>
        </w:rPr>
        <w:t>(</w:t>
      </w:r>
      <w:proofErr w:type="spellStart"/>
      <w:r w:rsidR="0099356F" w:rsidRPr="0099356F">
        <w:rPr>
          <w:rFonts w:ascii="Times New Roman" w:eastAsia="Times New Roman" w:hAnsi="Times New Roman" w:cs="Times New Roman"/>
          <w:i/>
          <w:iCs/>
          <w:color w:val="333333"/>
          <w:u w:val="single"/>
        </w:rPr>
        <w:t>RoB</w:t>
      </w:r>
      <w:proofErr w:type="spellEnd"/>
      <w:r w:rsidR="0099356F" w:rsidRPr="0099356F">
        <w:rPr>
          <w:rFonts w:ascii="Times New Roman" w:eastAsia="Times New Roman" w:hAnsi="Times New Roman" w:cs="Times New Roman"/>
          <w:i/>
          <w:iCs/>
          <w:color w:val="333333"/>
          <w:u w:val="single"/>
        </w:rPr>
        <w:t xml:space="preserve"> 2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2410"/>
        <w:gridCol w:w="2410"/>
        <w:gridCol w:w="1701"/>
        <w:gridCol w:w="1701"/>
        <w:gridCol w:w="1701"/>
        <w:gridCol w:w="1620"/>
      </w:tblGrid>
      <w:tr w:rsidR="00716A78" w:rsidRPr="00035A7E" w14:paraId="173958D6" w14:textId="77777777" w:rsidTr="001B3BE5">
        <w:tc>
          <w:tcPr>
            <w:tcW w:w="2405" w:type="dxa"/>
            <w:shd w:val="clear" w:color="auto" w:fill="F2F2F2" w:themeFill="background1" w:themeFillShade="F2"/>
            <w:vAlign w:val="center"/>
          </w:tcPr>
          <w:p w14:paraId="47BE64EC" w14:textId="14AC4B13" w:rsidR="00716A78" w:rsidRPr="00035A7E" w:rsidRDefault="007E59B4" w:rsidP="00035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6E328188" w14:textId="20E488C9" w:rsidR="00716A78" w:rsidRPr="00035A7E" w:rsidRDefault="007E59B4" w:rsidP="00035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arising from the randomization process</w:t>
            </w:r>
          </w:p>
        </w:tc>
        <w:tc>
          <w:tcPr>
            <w:tcW w:w="2410" w:type="dxa"/>
            <w:shd w:val="clear" w:color="auto" w:fill="F2F2F2" w:themeFill="background1" w:themeFillShade="F2"/>
            <w:vAlign w:val="center"/>
          </w:tcPr>
          <w:p w14:paraId="22A02968" w14:textId="5BC2FA74" w:rsidR="00716A78" w:rsidRPr="00035A7E" w:rsidRDefault="007E59B4" w:rsidP="00035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due to deviations from the intended intervention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5613CF1" w14:textId="7896A93F" w:rsidR="00716A78" w:rsidRPr="00035A7E" w:rsidRDefault="00A609DB" w:rsidP="00035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due to missing outcome data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2E6BD24D" w14:textId="37923ED0" w:rsidR="00716A78" w:rsidRPr="00035A7E" w:rsidRDefault="00A609DB" w:rsidP="00035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in measurement of the outcome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796FAB69" w14:textId="54365AED" w:rsidR="00716A78" w:rsidRPr="00035A7E" w:rsidRDefault="00A609DB" w:rsidP="00035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in selection of the reported result</w:t>
            </w:r>
          </w:p>
        </w:tc>
        <w:tc>
          <w:tcPr>
            <w:tcW w:w="1620" w:type="dxa"/>
            <w:shd w:val="clear" w:color="auto" w:fill="F2F2F2" w:themeFill="background1" w:themeFillShade="F2"/>
            <w:vAlign w:val="center"/>
          </w:tcPr>
          <w:p w14:paraId="4C0FDA5F" w14:textId="15248878" w:rsidR="00716A78" w:rsidRPr="00035A7E" w:rsidRDefault="00A609DB" w:rsidP="00035A7E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risk of bias</w:t>
            </w:r>
          </w:p>
        </w:tc>
      </w:tr>
      <w:tr w:rsidR="002559CB" w:rsidRPr="00035A7E" w14:paraId="37C98455" w14:textId="77777777" w:rsidTr="00AB5DA9">
        <w:tc>
          <w:tcPr>
            <w:tcW w:w="2405" w:type="dxa"/>
          </w:tcPr>
          <w:p w14:paraId="0E11D9EB" w14:textId="270D7812" w:rsidR="002559CB" w:rsidRPr="00035A7E" w:rsidRDefault="002559CB" w:rsidP="002559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035A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ollen</w:t>
            </w:r>
            <w:proofErr w:type="spellEnd"/>
            <w:r w:rsidRPr="00035A7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(2013)</w:t>
            </w:r>
          </w:p>
        </w:tc>
        <w:tc>
          <w:tcPr>
            <w:tcW w:w="2410" w:type="dxa"/>
            <w:shd w:val="clear" w:color="auto" w:fill="FFFD78"/>
            <w:vAlign w:val="center"/>
          </w:tcPr>
          <w:p w14:paraId="5DE1CD7B" w14:textId="64409F85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3A94E1F8" w14:textId="0327C0BF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D5FC79"/>
            <w:vAlign w:val="center"/>
          </w:tcPr>
          <w:p w14:paraId="7CADAB5A" w14:textId="4B34A88C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D5FC79"/>
            <w:vAlign w:val="center"/>
          </w:tcPr>
          <w:p w14:paraId="2D9387BE" w14:textId="67DB7356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D78"/>
          </w:tcPr>
          <w:p w14:paraId="0FCB5B2B" w14:textId="40201028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C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1620" w:type="dxa"/>
            <w:shd w:val="clear" w:color="auto" w:fill="FFFD78"/>
            <w:vAlign w:val="center"/>
          </w:tcPr>
          <w:p w14:paraId="07753D9E" w14:textId="1DE19DA8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</w:tr>
      <w:tr w:rsidR="001B3BE5" w:rsidRPr="00035A7E" w14:paraId="14250D6A" w14:textId="77777777" w:rsidTr="001B3BE5">
        <w:tc>
          <w:tcPr>
            <w:tcW w:w="2405" w:type="dxa"/>
          </w:tcPr>
          <w:p w14:paraId="48E6719E" w14:textId="6FDD0F11" w:rsidR="002559CB" w:rsidRPr="00035A7E" w:rsidRDefault="002559CB" w:rsidP="002559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tlock et al. (201</w:t>
            </w:r>
            <w:r w:rsidR="000811B1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)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4BA191D7" w14:textId="0F8F0B90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1064BDF9" w14:textId="271A1EB4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AFA1"/>
            <w:vAlign w:val="center"/>
          </w:tcPr>
          <w:p w14:paraId="03D8BD45" w14:textId="7EAA6995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701" w:type="dxa"/>
            <w:shd w:val="clear" w:color="auto" w:fill="FFAFA1"/>
            <w:vAlign w:val="center"/>
          </w:tcPr>
          <w:p w14:paraId="2CE1C24E" w14:textId="1E105536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701" w:type="dxa"/>
            <w:shd w:val="clear" w:color="auto" w:fill="FFFD78"/>
            <w:vAlign w:val="center"/>
          </w:tcPr>
          <w:p w14:paraId="6BE7F3B0" w14:textId="33FCDF4B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C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1620" w:type="dxa"/>
            <w:shd w:val="clear" w:color="auto" w:fill="FFAFA1"/>
            <w:vAlign w:val="center"/>
          </w:tcPr>
          <w:p w14:paraId="3C7CA079" w14:textId="7B634B8B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</w:tr>
      <w:tr w:rsidR="002559CB" w:rsidRPr="00035A7E" w14:paraId="497B4985" w14:textId="77777777" w:rsidTr="001B3BE5">
        <w:tc>
          <w:tcPr>
            <w:tcW w:w="2405" w:type="dxa"/>
          </w:tcPr>
          <w:p w14:paraId="6C804B9C" w14:textId="697EA45E" w:rsidR="002559CB" w:rsidRPr="00035A7E" w:rsidRDefault="002559CB" w:rsidP="002559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mith et al. (2020)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10E1910B" w14:textId="393253C2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FFFD78"/>
            <w:vAlign w:val="center"/>
          </w:tcPr>
          <w:p w14:paraId="3885FFBB" w14:textId="35F70426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1701" w:type="dxa"/>
            <w:shd w:val="clear" w:color="auto" w:fill="FFAFA1"/>
            <w:vAlign w:val="center"/>
          </w:tcPr>
          <w:p w14:paraId="07B06D46" w14:textId="7AF38C84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701" w:type="dxa"/>
            <w:shd w:val="clear" w:color="auto" w:fill="D5FC79"/>
            <w:vAlign w:val="center"/>
          </w:tcPr>
          <w:p w14:paraId="165CBCB9" w14:textId="3C4EA44D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D78"/>
          </w:tcPr>
          <w:p w14:paraId="7EC0B1B6" w14:textId="444B3FAA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C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1620" w:type="dxa"/>
            <w:shd w:val="clear" w:color="auto" w:fill="FFAFA1"/>
          </w:tcPr>
          <w:p w14:paraId="416E8F46" w14:textId="58D2ABF2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2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</w:tr>
      <w:tr w:rsidR="002559CB" w:rsidRPr="00035A7E" w14:paraId="68720082" w14:textId="77777777" w:rsidTr="001B3BE5">
        <w:tc>
          <w:tcPr>
            <w:tcW w:w="2405" w:type="dxa"/>
          </w:tcPr>
          <w:p w14:paraId="23AFE562" w14:textId="7BB6D24C" w:rsidR="002559CB" w:rsidRDefault="002559CB" w:rsidP="002559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Vogel et al. (2013)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2DFFB45F" w14:textId="5099B8D5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45B77D33" w14:textId="1CC5D2FF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AFA1"/>
            <w:vAlign w:val="center"/>
          </w:tcPr>
          <w:p w14:paraId="2B4ADB74" w14:textId="72AA9C66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701" w:type="dxa"/>
            <w:shd w:val="clear" w:color="auto" w:fill="D5FC79"/>
            <w:vAlign w:val="center"/>
          </w:tcPr>
          <w:p w14:paraId="71D1C761" w14:textId="58166CE2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FD78"/>
          </w:tcPr>
          <w:p w14:paraId="17DAD711" w14:textId="15D62BCF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C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1620" w:type="dxa"/>
            <w:shd w:val="clear" w:color="auto" w:fill="FFAFA1"/>
          </w:tcPr>
          <w:p w14:paraId="41796059" w14:textId="251B4DD7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2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</w:tr>
      <w:tr w:rsidR="002559CB" w:rsidRPr="00035A7E" w14:paraId="29A2C1C9" w14:textId="77777777" w:rsidTr="001B3BE5">
        <w:tc>
          <w:tcPr>
            <w:tcW w:w="2405" w:type="dxa"/>
          </w:tcPr>
          <w:p w14:paraId="71814BB7" w14:textId="65F44E92" w:rsidR="002559CB" w:rsidRDefault="002559CB" w:rsidP="002559C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un et al. (2019)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0842ADC9" w14:textId="531D3E97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2410" w:type="dxa"/>
            <w:shd w:val="clear" w:color="auto" w:fill="D5FC79"/>
            <w:vAlign w:val="center"/>
          </w:tcPr>
          <w:p w14:paraId="0111A6B4" w14:textId="6C3C2F04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D5FC79"/>
            <w:vAlign w:val="center"/>
          </w:tcPr>
          <w:p w14:paraId="1D350116" w14:textId="73B70474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FFAFA1"/>
            <w:vAlign w:val="center"/>
          </w:tcPr>
          <w:p w14:paraId="15777D97" w14:textId="02C0EB09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  <w:tc>
          <w:tcPr>
            <w:tcW w:w="1701" w:type="dxa"/>
            <w:shd w:val="clear" w:color="auto" w:fill="FFFD78"/>
          </w:tcPr>
          <w:p w14:paraId="2419CB9B" w14:textId="545B6FE0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EE6C9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me concerns</w:t>
            </w:r>
          </w:p>
        </w:tc>
        <w:tc>
          <w:tcPr>
            <w:tcW w:w="1620" w:type="dxa"/>
            <w:shd w:val="clear" w:color="auto" w:fill="FFAFA1"/>
          </w:tcPr>
          <w:p w14:paraId="0CA4CEEB" w14:textId="2385EC4D" w:rsidR="002559CB" w:rsidRPr="008251CD" w:rsidRDefault="002559CB" w:rsidP="002559C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6B425F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High</w:t>
            </w:r>
          </w:p>
        </w:tc>
      </w:tr>
    </w:tbl>
    <w:p w14:paraId="08108448" w14:textId="0567D3F0" w:rsidR="00FF6562" w:rsidRDefault="00FF6562">
      <w:pPr>
        <w:rPr>
          <w:rFonts w:ascii="Times New Roman" w:hAnsi="Times New Roman" w:cs="Times New Roman"/>
          <w:lang w:val="en-US"/>
        </w:rPr>
      </w:pPr>
    </w:p>
    <w:p w14:paraId="71D71F4A" w14:textId="4E05F280" w:rsidR="00630B17" w:rsidRPr="007F35D5" w:rsidRDefault="00AD74B4">
      <w:pPr>
        <w:rPr>
          <w:rFonts w:ascii="Times New Roman" w:hAnsi="Times New Roman" w:cs="Times New Roman"/>
          <w:i/>
          <w:iCs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t xml:space="preserve">Non-randomized trials – </w:t>
      </w:r>
      <w:r w:rsidR="009344E7">
        <w:rPr>
          <w:rFonts w:ascii="Times New Roman" w:hAnsi="Times New Roman" w:cs="Times New Roman"/>
          <w:i/>
          <w:iCs/>
          <w:u w:val="single"/>
          <w:lang w:val="en-US"/>
        </w:rPr>
        <w:t xml:space="preserve">Risk </w:t>
      </w:r>
      <w:proofErr w:type="gramStart"/>
      <w:r w:rsidR="009344E7">
        <w:rPr>
          <w:rFonts w:ascii="Times New Roman" w:hAnsi="Times New Roman" w:cs="Times New Roman"/>
          <w:i/>
          <w:iCs/>
          <w:u w:val="single"/>
          <w:lang w:val="en-US"/>
        </w:rPr>
        <w:t>Of</w:t>
      </w:r>
      <w:proofErr w:type="gramEnd"/>
      <w:r w:rsidR="009344E7">
        <w:rPr>
          <w:rFonts w:ascii="Times New Roman" w:hAnsi="Times New Roman" w:cs="Times New Roman"/>
          <w:i/>
          <w:iCs/>
          <w:u w:val="single"/>
          <w:lang w:val="en-US"/>
        </w:rPr>
        <w:t xml:space="preserve"> Bias In Non-randomized Studies of Interventions (ROBINS-I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701"/>
        <w:gridCol w:w="1667"/>
        <w:gridCol w:w="1735"/>
        <w:gridCol w:w="1365"/>
        <w:gridCol w:w="1612"/>
        <w:gridCol w:w="1701"/>
        <w:gridCol w:w="1337"/>
      </w:tblGrid>
      <w:tr w:rsidR="00776CA5" w:rsidRPr="00450533" w14:paraId="79E23A26" w14:textId="77777777" w:rsidTr="001B3BE5">
        <w:tc>
          <w:tcPr>
            <w:tcW w:w="1413" w:type="dxa"/>
            <w:shd w:val="clear" w:color="auto" w:fill="F2F2F2" w:themeFill="background1" w:themeFillShade="F2"/>
            <w:vAlign w:val="center"/>
          </w:tcPr>
          <w:p w14:paraId="0859F51F" w14:textId="279D71B7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5053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Study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E1D5CCE" w14:textId="48CA202E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21F3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due to confounding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77E5408" w14:textId="709C0ECC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21F3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in selection of participants into the study</w:t>
            </w:r>
          </w:p>
        </w:tc>
        <w:tc>
          <w:tcPr>
            <w:tcW w:w="1667" w:type="dxa"/>
            <w:shd w:val="clear" w:color="auto" w:fill="F2F2F2" w:themeFill="background1" w:themeFillShade="F2"/>
            <w:vAlign w:val="center"/>
          </w:tcPr>
          <w:p w14:paraId="546A80DC" w14:textId="245F4378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21F3C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in classification of interventions</w:t>
            </w:r>
          </w:p>
        </w:tc>
        <w:tc>
          <w:tcPr>
            <w:tcW w:w="1735" w:type="dxa"/>
            <w:shd w:val="clear" w:color="auto" w:fill="F2F2F2" w:themeFill="background1" w:themeFillShade="F2"/>
            <w:vAlign w:val="center"/>
          </w:tcPr>
          <w:p w14:paraId="14DE5C7B" w14:textId="6899E65F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6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due to deviations from intended interventions</w:t>
            </w:r>
          </w:p>
        </w:tc>
        <w:tc>
          <w:tcPr>
            <w:tcW w:w="1365" w:type="dxa"/>
            <w:shd w:val="clear" w:color="auto" w:fill="F2F2F2" w:themeFill="background1" w:themeFillShade="F2"/>
            <w:vAlign w:val="center"/>
          </w:tcPr>
          <w:p w14:paraId="318E8505" w14:textId="5822C574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6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due to missing data</w:t>
            </w:r>
          </w:p>
        </w:tc>
        <w:tc>
          <w:tcPr>
            <w:tcW w:w="1612" w:type="dxa"/>
            <w:shd w:val="clear" w:color="auto" w:fill="F2F2F2" w:themeFill="background1" w:themeFillShade="F2"/>
            <w:vAlign w:val="center"/>
          </w:tcPr>
          <w:p w14:paraId="4391DC58" w14:textId="4DF230BB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6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in measurement of outcomes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14:paraId="4DBEF967" w14:textId="115A0A7D" w:rsidR="00776CA5" w:rsidRPr="00450533" w:rsidRDefault="00776CA5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776CA5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isk of bias in selection of the reported result</w:t>
            </w:r>
          </w:p>
        </w:tc>
        <w:tc>
          <w:tcPr>
            <w:tcW w:w="1337" w:type="dxa"/>
            <w:shd w:val="clear" w:color="auto" w:fill="F2F2F2" w:themeFill="background1" w:themeFillShade="F2"/>
            <w:vAlign w:val="center"/>
          </w:tcPr>
          <w:p w14:paraId="3272D1AA" w14:textId="06FB0782" w:rsidR="00776CA5" w:rsidRPr="00450533" w:rsidRDefault="000D5B46" w:rsidP="000D5B46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035A7E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verall risk of bias</w:t>
            </w:r>
          </w:p>
        </w:tc>
      </w:tr>
      <w:tr w:rsidR="00DF4806" w:rsidRPr="00450533" w14:paraId="7768CAFB" w14:textId="77777777" w:rsidTr="001B3BE5">
        <w:tc>
          <w:tcPr>
            <w:tcW w:w="1413" w:type="dxa"/>
            <w:vAlign w:val="center"/>
          </w:tcPr>
          <w:p w14:paraId="76DDCA5F" w14:textId="3197B13B" w:rsidR="00DF4806" w:rsidRPr="00450533" w:rsidRDefault="00DF4806" w:rsidP="00DF480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05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Klaassen</w:t>
            </w:r>
            <w:proofErr w:type="spellEnd"/>
            <w:r w:rsidRPr="004505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(2018)</w:t>
            </w:r>
          </w:p>
        </w:tc>
        <w:tc>
          <w:tcPr>
            <w:tcW w:w="1417" w:type="dxa"/>
            <w:shd w:val="clear" w:color="auto" w:fill="D5FC79"/>
            <w:vAlign w:val="center"/>
          </w:tcPr>
          <w:p w14:paraId="35A9A768" w14:textId="614F79A3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D5FC79"/>
            <w:vAlign w:val="center"/>
          </w:tcPr>
          <w:p w14:paraId="4888153A" w14:textId="373E8837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667" w:type="dxa"/>
            <w:shd w:val="clear" w:color="auto" w:fill="D5FC79"/>
            <w:vAlign w:val="center"/>
          </w:tcPr>
          <w:p w14:paraId="27A320BF" w14:textId="13BC7BD9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35" w:type="dxa"/>
            <w:shd w:val="clear" w:color="auto" w:fill="D5FC79"/>
            <w:vAlign w:val="center"/>
          </w:tcPr>
          <w:p w14:paraId="382C0E96" w14:textId="78055445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65" w:type="dxa"/>
            <w:shd w:val="clear" w:color="auto" w:fill="FFFD78"/>
            <w:vAlign w:val="center"/>
          </w:tcPr>
          <w:p w14:paraId="0D386A1C" w14:textId="3444D860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612" w:type="dxa"/>
            <w:shd w:val="clear" w:color="auto" w:fill="D5FC79"/>
            <w:vAlign w:val="center"/>
          </w:tcPr>
          <w:p w14:paraId="484B70F0" w14:textId="20E45B73" w:rsidR="00DF4806" w:rsidRPr="00450533" w:rsidRDefault="006C6DF5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vAlign w:val="center"/>
          </w:tcPr>
          <w:p w14:paraId="11388CF1" w14:textId="1EFB5DEB" w:rsidR="00DF4806" w:rsidRPr="00450533" w:rsidRDefault="006C6DF5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3201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 information</w:t>
            </w:r>
          </w:p>
        </w:tc>
        <w:tc>
          <w:tcPr>
            <w:tcW w:w="1337" w:type="dxa"/>
            <w:shd w:val="clear" w:color="auto" w:fill="D5FC79"/>
            <w:vAlign w:val="center"/>
          </w:tcPr>
          <w:p w14:paraId="4183C6A7" w14:textId="6453925C" w:rsidR="00DF4806" w:rsidRPr="00450533" w:rsidRDefault="006C6DF5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</w:tr>
      <w:tr w:rsidR="00DF4806" w:rsidRPr="00450533" w14:paraId="471142DF" w14:textId="77777777" w:rsidTr="001B3BE5">
        <w:tc>
          <w:tcPr>
            <w:tcW w:w="1413" w:type="dxa"/>
            <w:vAlign w:val="center"/>
          </w:tcPr>
          <w:p w14:paraId="0A4008FB" w14:textId="2A6E0CC0" w:rsidR="00DF4806" w:rsidRPr="00450533" w:rsidRDefault="00DF4806" w:rsidP="00DF4806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45053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oliti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et al. (2020)</w:t>
            </w:r>
          </w:p>
        </w:tc>
        <w:tc>
          <w:tcPr>
            <w:tcW w:w="1417" w:type="dxa"/>
            <w:shd w:val="clear" w:color="auto" w:fill="D5FC79"/>
            <w:vAlign w:val="center"/>
          </w:tcPr>
          <w:p w14:paraId="55A53A28" w14:textId="2EDDD0D3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01" w:type="dxa"/>
            <w:shd w:val="clear" w:color="auto" w:fill="D5FC79"/>
            <w:vAlign w:val="center"/>
          </w:tcPr>
          <w:p w14:paraId="3EB4FA7B" w14:textId="74FC733B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667" w:type="dxa"/>
            <w:shd w:val="clear" w:color="auto" w:fill="D5FC79"/>
            <w:vAlign w:val="center"/>
          </w:tcPr>
          <w:p w14:paraId="3FFA1461" w14:textId="40E7E3A3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735" w:type="dxa"/>
            <w:shd w:val="clear" w:color="auto" w:fill="D5FC79"/>
            <w:vAlign w:val="center"/>
          </w:tcPr>
          <w:p w14:paraId="77ECA2F4" w14:textId="7F7ED9EB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ow</w:t>
            </w:r>
          </w:p>
        </w:tc>
        <w:tc>
          <w:tcPr>
            <w:tcW w:w="1365" w:type="dxa"/>
            <w:shd w:val="clear" w:color="auto" w:fill="FFFD78"/>
            <w:vAlign w:val="center"/>
          </w:tcPr>
          <w:p w14:paraId="4C34630D" w14:textId="547B7822" w:rsidR="00DF4806" w:rsidRPr="00450533" w:rsidRDefault="00DF4806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oderate</w:t>
            </w:r>
          </w:p>
        </w:tc>
        <w:tc>
          <w:tcPr>
            <w:tcW w:w="1612" w:type="dxa"/>
            <w:shd w:val="clear" w:color="auto" w:fill="FFAFA1"/>
            <w:vAlign w:val="center"/>
          </w:tcPr>
          <w:p w14:paraId="10C8BFAB" w14:textId="19FD5336" w:rsidR="00DF4806" w:rsidRPr="00450533" w:rsidRDefault="006C6DF5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ious</w:t>
            </w:r>
          </w:p>
        </w:tc>
        <w:tc>
          <w:tcPr>
            <w:tcW w:w="1701" w:type="dxa"/>
            <w:vAlign w:val="center"/>
          </w:tcPr>
          <w:p w14:paraId="006DC3B7" w14:textId="79BC46F7" w:rsidR="00DF4806" w:rsidRPr="00450533" w:rsidRDefault="006C6DF5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</w:t>
            </w:r>
            <w:r w:rsidR="00320190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 information</w:t>
            </w:r>
          </w:p>
        </w:tc>
        <w:tc>
          <w:tcPr>
            <w:tcW w:w="1337" w:type="dxa"/>
            <w:shd w:val="clear" w:color="auto" w:fill="FFAFA1"/>
            <w:vAlign w:val="center"/>
          </w:tcPr>
          <w:p w14:paraId="0DF9E6A0" w14:textId="158884F0" w:rsidR="00DF4806" w:rsidRPr="00450533" w:rsidRDefault="006C6DF5" w:rsidP="00DF4806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erious</w:t>
            </w:r>
          </w:p>
        </w:tc>
      </w:tr>
    </w:tbl>
    <w:p w14:paraId="568423AC" w14:textId="03B6FD58" w:rsidR="00630B17" w:rsidRDefault="00630B17">
      <w:pPr>
        <w:rPr>
          <w:rFonts w:ascii="Times New Roman" w:hAnsi="Times New Roman" w:cs="Times New Roman"/>
          <w:lang w:val="en-US"/>
        </w:rPr>
      </w:pPr>
    </w:p>
    <w:p w14:paraId="3F3278CA" w14:textId="0067E7C5" w:rsidR="007F35D5" w:rsidRPr="007F35D5" w:rsidRDefault="007F35D5" w:rsidP="007F35D5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  <w:lang w:val="en-US"/>
        </w:rPr>
        <w:t xml:space="preserve">Cross-sectional studies </w:t>
      </w:r>
      <w:r w:rsidRPr="00606698">
        <w:rPr>
          <w:rFonts w:ascii="Times New Roman" w:hAnsi="Times New Roman" w:cs="Times New Roman"/>
          <w:u w:val="single"/>
          <w:lang w:val="en-US"/>
        </w:rPr>
        <w:t xml:space="preserve">– </w:t>
      </w:r>
      <w:r w:rsidRPr="00606698">
        <w:rPr>
          <w:rFonts w:ascii="Times New Roman" w:hAnsi="Times New Roman" w:cs="Times New Roman"/>
          <w:i/>
          <w:iCs/>
          <w:u w:val="single"/>
        </w:rPr>
        <w:t>Joanna Briggs Institute Checklist for Analytical Cross-Sectional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3402"/>
        <w:gridCol w:w="3605"/>
      </w:tblGrid>
      <w:tr w:rsidR="007F35D5" w:rsidRPr="00F1401E" w14:paraId="05DFC2A1" w14:textId="77777777" w:rsidTr="008700BD">
        <w:tc>
          <w:tcPr>
            <w:tcW w:w="6941" w:type="dxa"/>
          </w:tcPr>
          <w:p w14:paraId="0E50AF6F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</w:tcPr>
          <w:p w14:paraId="4866E4D4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reen et al. (2009)</w:t>
            </w:r>
          </w:p>
        </w:tc>
        <w:tc>
          <w:tcPr>
            <w:tcW w:w="3605" w:type="dxa"/>
          </w:tcPr>
          <w:p w14:paraId="2E657900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F14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laassen</w:t>
            </w:r>
            <w:proofErr w:type="spellEnd"/>
            <w:r w:rsidRPr="00F1401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t al. (2020)</w:t>
            </w:r>
          </w:p>
        </w:tc>
      </w:tr>
      <w:tr w:rsidR="007F35D5" w:rsidRPr="00F1401E" w14:paraId="2E414BE6" w14:textId="77777777" w:rsidTr="008700BD">
        <w:tc>
          <w:tcPr>
            <w:tcW w:w="6941" w:type="dxa"/>
          </w:tcPr>
          <w:p w14:paraId="743A54DB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 Were the criteria for inclusion in the sample clearly defined?</w:t>
            </w:r>
          </w:p>
        </w:tc>
        <w:tc>
          <w:tcPr>
            <w:tcW w:w="3402" w:type="dxa"/>
          </w:tcPr>
          <w:p w14:paraId="7CD64280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3605" w:type="dxa"/>
          </w:tcPr>
          <w:p w14:paraId="42C22CE6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7F35D5" w:rsidRPr="00F1401E" w14:paraId="7C574DC6" w14:textId="77777777" w:rsidTr="008700BD">
        <w:tc>
          <w:tcPr>
            <w:tcW w:w="6941" w:type="dxa"/>
          </w:tcPr>
          <w:p w14:paraId="1A096FF4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 Were the study subjects and the setting described in detail?</w:t>
            </w:r>
          </w:p>
        </w:tc>
        <w:tc>
          <w:tcPr>
            <w:tcW w:w="3402" w:type="dxa"/>
          </w:tcPr>
          <w:p w14:paraId="77189C5C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3605" w:type="dxa"/>
          </w:tcPr>
          <w:p w14:paraId="06336285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7F35D5" w:rsidRPr="00F1401E" w14:paraId="36D188C5" w14:textId="77777777" w:rsidTr="008700BD">
        <w:tc>
          <w:tcPr>
            <w:tcW w:w="6941" w:type="dxa"/>
          </w:tcPr>
          <w:p w14:paraId="3C4F8D61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 Was the exposure measured in a valid and reliable way?</w:t>
            </w:r>
          </w:p>
        </w:tc>
        <w:tc>
          <w:tcPr>
            <w:tcW w:w="3402" w:type="dxa"/>
          </w:tcPr>
          <w:p w14:paraId="52EFA42B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605" w:type="dxa"/>
          </w:tcPr>
          <w:p w14:paraId="4E79EEF8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7F35D5" w:rsidRPr="00F1401E" w14:paraId="672E9707" w14:textId="77777777" w:rsidTr="008700BD">
        <w:tc>
          <w:tcPr>
            <w:tcW w:w="6941" w:type="dxa"/>
          </w:tcPr>
          <w:p w14:paraId="1F78BDE4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 Were objective, standard criteria used for measurement of the condition?</w:t>
            </w:r>
          </w:p>
        </w:tc>
        <w:tc>
          <w:tcPr>
            <w:tcW w:w="3402" w:type="dxa"/>
          </w:tcPr>
          <w:p w14:paraId="7619A2E0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3605" w:type="dxa"/>
          </w:tcPr>
          <w:p w14:paraId="508A5D6A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</w:tr>
      <w:tr w:rsidR="007F35D5" w:rsidRPr="00F1401E" w14:paraId="60DC91F1" w14:textId="77777777" w:rsidTr="008700BD">
        <w:tc>
          <w:tcPr>
            <w:tcW w:w="6941" w:type="dxa"/>
          </w:tcPr>
          <w:p w14:paraId="0164DA7D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5. </w:t>
            </w:r>
            <w:proofErr w:type="spellStart"/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ere</w:t>
            </w:r>
            <w:proofErr w:type="spellEnd"/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onfounding factors identified?</w:t>
            </w:r>
          </w:p>
        </w:tc>
        <w:tc>
          <w:tcPr>
            <w:tcW w:w="3402" w:type="dxa"/>
          </w:tcPr>
          <w:p w14:paraId="151E92F4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3605" w:type="dxa"/>
          </w:tcPr>
          <w:p w14:paraId="50F84E31" w14:textId="71606C97" w:rsidR="007F35D5" w:rsidRPr="00F1401E" w:rsidRDefault="00EC1407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7F35D5" w:rsidRPr="00F1401E" w14:paraId="667BDCED" w14:textId="77777777" w:rsidTr="008700BD">
        <w:tc>
          <w:tcPr>
            <w:tcW w:w="6941" w:type="dxa"/>
          </w:tcPr>
          <w:p w14:paraId="08D7AE82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 Were strategies to deal with confounding factors stated?</w:t>
            </w:r>
          </w:p>
        </w:tc>
        <w:tc>
          <w:tcPr>
            <w:tcW w:w="3402" w:type="dxa"/>
          </w:tcPr>
          <w:p w14:paraId="554E708A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3605" w:type="dxa"/>
          </w:tcPr>
          <w:p w14:paraId="3D404AA1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</w:tr>
      <w:tr w:rsidR="007F35D5" w:rsidRPr="00F1401E" w14:paraId="6A9FB63A" w14:textId="77777777" w:rsidTr="008700BD">
        <w:tc>
          <w:tcPr>
            <w:tcW w:w="6941" w:type="dxa"/>
          </w:tcPr>
          <w:p w14:paraId="38D75327" w14:textId="77777777" w:rsidR="007F35D5" w:rsidRPr="00F1401E" w:rsidRDefault="007F35D5" w:rsidP="008700B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 Were the outcomes measured in a valid and reliable way?</w:t>
            </w:r>
          </w:p>
        </w:tc>
        <w:tc>
          <w:tcPr>
            <w:tcW w:w="3402" w:type="dxa"/>
          </w:tcPr>
          <w:p w14:paraId="379DDDF4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3605" w:type="dxa"/>
          </w:tcPr>
          <w:p w14:paraId="3E58AADD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7F35D5" w:rsidRPr="00F1401E" w14:paraId="6BF263A2" w14:textId="77777777" w:rsidTr="008700BD">
        <w:tc>
          <w:tcPr>
            <w:tcW w:w="6941" w:type="dxa"/>
          </w:tcPr>
          <w:p w14:paraId="0C1EB606" w14:textId="77777777" w:rsidR="007F35D5" w:rsidRPr="00F1401E" w:rsidRDefault="007F35D5" w:rsidP="008700BD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1401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 Was appropriate statistical analysis used?</w:t>
            </w:r>
          </w:p>
        </w:tc>
        <w:tc>
          <w:tcPr>
            <w:tcW w:w="3402" w:type="dxa"/>
          </w:tcPr>
          <w:p w14:paraId="1139CDB0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Unclear</w:t>
            </w:r>
          </w:p>
        </w:tc>
        <w:tc>
          <w:tcPr>
            <w:tcW w:w="3605" w:type="dxa"/>
          </w:tcPr>
          <w:p w14:paraId="719493AE" w14:textId="77777777" w:rsidR="007F35D5" w:rsidRPr="00F1401E" w:rsidRDefault="007F35D5" w:rsidP="008700BD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401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</w:tbl>
    <w:p w14:paraId="4CE52D92" w14:textId="77777777" w:rsidR="007F35D5" w:rsidRDefault="007F35D5" w:rsidP="007F35D5">
      <w:pPr>
        <w:rPr>
          <w:rFonts w:ascii="Times New Roman" w:hAnsi="Times New Roman" w:cs="Times New Roman"/>
          <w:lang w:val="en-US"/>
        </w:rPr>
      </w:pPr>
    </w:p>
    <w:p w14:paraId="18499B1C" w14:textId="77777777" w:rsidR="0020408E" w:rsidRDefault="0020408E">
      <w:pPr>
        <w:rPr>
          <w:rFonts w:ascii="Times New Roman" w:hAnsi="Times New Roman" w:cs="Times New Roman"/>
          <w:u w:val="single"/>
          <w:lang w:val="en-US"/>
        </w:rPr>
      </w:pPr>
    </w:p>
    <w:p w14:paraId="1E21D7E9" w14:textId="08B2A8C5" w:rsidR="001B3BE5" w:rsidRDefault="0020408E">
      <w:pPr>
        <w:rPr>
          <w:rFonts w:ascii="Times New Roman" w:hAnsi="Times New Roman" w:cs="Times New Roman"/>
          <w:i/>
          <w:iCs/>
          <w:u w:val="single"/>
          <w:lang w:val="en-US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 xml:space="preserve">Qualitative studies/ component – </w:t>
      </w:r>
      <w:r>
        <w:rPr>
          <w:rFonts w:ascii="Times New Roman" w:hAnsi="Times New Roman" w:cs="Times New Roman"/>
          <w:i/>
          <w:iCs/>
          <w:u w:val="single"/>
          <w:lang w:val="en-US"/>
        </w:rPr>
        <w:t>C</w:t>
      </w:r>
      <w:r w:rsidR="00746376">
        <w:rPr>
          <w:rFonts w:ascii="Times New Roman" w:hAnsi="Times New Roman" w:cs="Times New Roman"/>
          <w:i/>
          <w:iCs/>
          <w:u w:val="single"/>
          <w:lang w:val="en-US"/>
        </w:rPr>
        <w:t xml:space="preserve">ritical Appraisal Skills </w:t>
      </w:r>
      <w:proofErr w:type="spellStart"/>
      <w:r w:rsidR="00746376">
        <w:rPr>
          <w:rFonts w:ascii="Times New Roman" w:hAnsi="Times New Roman" w:cs="Times New Roman"/>
          <w:i/>
          <w:iCs/>
          <w:u w:val="single"/>
          <w:lang w:val="en-US"/>
        </w:rPr>
        <w:t>Programme</w:t>
      </w:r>
      <w:proofErr w:type="spellEnd"/>
      <w:r w:rsidR="00746376">
        <w:rPr>
          <w:rFonts w:ascii="Times New Roman" w:hAnsi="Times New Roman" w:cs="Times New Roman"/>
          <w:i/>
          <w:iCs/>
          <w:u w:val="single"/>
          <w:lang w:val="en-US"/>
        </w:rPr>
        <w:t xml:space="preserve"> (C</w:t>
      </w:r>
      <w:r>
        <w:rPr>
          <w:rFonts w:ascii="Times New Roman" w:hAnsi="Times New Roman" w:cs="Times New Roman"/>
          <w:i/>
          <w:iCs/>
          <w:u w:val="single"/>
          <w:lang w:val="en-US"/>
        </w:rPr>
        <w:t>ASP</w:t>
      </w:r>
      <w:r w:rsidR="00746376">
        <w:rPr>
          <w:rFonts w:ascii="Times New Roman" w:hAnsi="Times New Roman" w:cs="Times New Roman"/>
          <w:i/>
          <w:iCs/>
          <w:u w:val="single"/>
          <w:lang w:val="en-US"/>
        </w:rPr>
        <w:t>)</w:t>
      </w:r>
      <w:r>
        <w:rPr>
          <w:rFonts w:ascii="Times New Roman" w:hAnsi="Times New Roman" w:cs="Times New Roman"/>
          <w:i/>
          <w:iCs/>
          <w:u w:val="single"/>
          <w:lang w:val="en-US"/>
        </w:rPr>
        <w:t xml:space="preserve"> Checklist</w:t>
      </w:r>
    </w:p>
    <w:p w14:paraId="7C6096BA" w14:textId="0092A5BA" w:rsidR="0020408E" w:rsidRDefault="0020408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3402"/>
        <w:gridCol w:w="3544"/>
        <w:gridCol w:w="2329"/>
      </w:tblGrid>
      <w:tr w:rsidR="00033535" w:rsidRPr="00BA30FB" w14:paraId="055C0A41" w14:textId="77777777" w:rsidTr="009F46DF">
        <w:tc>
          <w:tcPr>
            <w:tcW w:w="4673" w:type="dxa"/>
          </w:tcPr>
          <w:p w14:paraId="32B44362" w14:textId="77777777" w:rsidR="00033535" w:rsidRPr="00BA30FB" w:rsidRDefault="0003353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3402" w:type="dxa"/>
          </w:tcPr>
          <w:p w14:paraId="4889DC2B" w14:textId="4A48FB0A" w:rsidR="00033535" w:rsidRPr="00BA30FB" w:rsidRDefault="00033535" w:rsidP="00C56C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ulver et al. (2011)</w:t>
            </w:r>
          </w:p>
        </w:tc>
        <w:tc>
          <w:tcPr>
            <w:tcW w:w="3544" w:type="dxa"/>
          </w:tcPr>
          <w:p w14:paraId="6BD04818" w14:textId="2C757D59" w:rsidR="00033535" w:rsidRPr="00BA30FB" w:rsidRDefault="00033535" w:rsidP="00C56C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autz-</w:t>
            </w:r>
            <w:proofErr w:type="spellStart"/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reimuth</w:t>
            </w:r>
            <w:proofErr w:type="spellEnd"/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t al. (2021)</w:t>
            </w:r>
          </w:p>
        </w:tc>
        <w:tc>
          <w:tcPr>
            <w:tcW w:w="2329" w:type="dxa"/>
          </w:tcPr>
          <w:p w14:paraId="306A9ED4" w14:textId="5F27D496" w:rsidR="00033535" w:rsidRPr="00BA30FB" w:rsidRDefault="00033535" w:rsidP="00C56C9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Klaassen</w:t>
            </w:r>
            <w:proofErr w:type="spellEnd"/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et al. (2018)</w:t>
            </w:r>
          </w:p>
        </w:tc>
      </w:tr>
      <w:tr w:rsidR="00033535" w:rsidRPr="00BA30FB" w14:paraId="2BBA1904" w14:textId="77777777" w:rsidTr="00496863">
        <w:tc>
          <w:tcPr>
            <w:tcW w:w="13948" w:type="dxa"/>
            <w:gridSpan w:val="4"/>
          </w:tcPr>
          <w:p w14:paraId="7484F50E" w14:textId="28CF9C71" w:rsidR="00033535" w:rsidRPr="00BA30FB" w:rsidRDefault="0003353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ction A: Are the results valid?</w:t>
            </w:r>
          </w:p>
        </w:tc>
      </w:tr>
      <w:tr w:rsidR="00033535" w:rsidRPr="00BA30FB" w14:paraId="6AB7E0D7" w14:textId="77777777" w:rsidTr="009F46DF">
        <w:tc>
          <w:tcPr>
            <w:tcW w:w="4673" w:type="dxa"/>
          </w:tcPr>
          <w:p w14:paraId="1D5E7CE8" w14:textId="4A919757" w:rsidR="00033535" w:rsidRPr="00BA30FB" w:rsidRDefault="00960F5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 Was there a clear statement of the aims of the research?</w:t>
            </w:r>
          </w:p>
        </w:tc>
        <w:tc>
          <w:tcPr>
            <w:tcW w:w="3402" w:type="dxa"/>
          </w:tcPr>
          <w:p w14:paraId="4CEA8A93" w14:textId="5E7DF00B" w:rsidR="00033535" w:rsidRPr="00BA30FB" w:rsidRDefault="00960F57" w:rsidP="00BA30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5CD30F61" w14:textId="5CC83F10" w:rsidR="00033535" w:rsidRPr="00BA30FB" w:rsidRDefault="00960F57" w:rsidP="00BA30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2801DE3F" w14:textId="470F99BD" w:rsidR="00033535" w:rsidRPr="00BA30FB" w:rsidRDefault="00960F57" w:rsidP="00BA30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033535" w:rsidRPr="00BA30FB" w14:paraId="222B0109" w14:textId="77777777" w:rsidTr="009F46DF">
        <w:tc>
          <w:tcPr>
            <w:tcW w:w="4673" w:type="dxa"/>
          </w:tcPr>
          <w:p w14:paraId="2B397CA9" w14:textId="4E67D2C0" w:rsidR="00033535" w:rsidRPr="00BA30FB" w:rsidRDefault="00960F5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 Is a qualitative methodology appropriate?</w:t>
            </w:r>
          </w:p>
        </w:tc>
        <w:tc>
          <w:tcPr>
            <w:tcW w:w="3402" w:type="dxa"/>
          </w:tcPr>
          <w:p w14:paraId="57703017" w14:textId="38BBEAC7" w:rsidR="00033535" w:rsidRPr="00BA30FB" w:rsidRDefault="00960F57" w:rsidP="00BA30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05F1D440" w14:textId="3482D5D8" w:rsidR="00033535" w:rsidRPr="00BA30FB" w:rsidRDefault="00960F57" w:rsidP="00BA30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29685253" w14:textId="75126308" w:rsidR="00033535" w:rsidRPr="00BA30FB" w:rsidRDefault="00960F57" w:rsidP="00BA30F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C56C9D" w:rsidRPr="00BA30FB" w14:paraId="297FDFD3" w14:textId="77777777" w:rsidTr="002106C7">
        <w:tc>
          <w:tcPr>
            <w:tcW w:w="13948" w:type="dxa"/>
            <w:gridSpan w:val="4"/>
          </w:tcPr>
          <w:p w14:paraId="1C55FAB6" w14:textId="05F4776A" w:rsidR="00C56C9D" w:rsidRPr="00BA30FB" w:rsidRDefault="00C56C9D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Is it worth continuing?</w:t>
            </w:r>
          </w:p>
        </w:tc>
      </w:tr>
      <w:tr w:rsidR="00F966F9" w:rsidRPr="00BA30FB" w14:paraId="775F6133" w14:textId="77777777" w:rsidTr="009F46DF">
        <w:tc>
          <w:tcPr>
            <w:tcW w:w="4673" w:type="dxa"/>
          </w:tcPr>
          <w:p w14:paraId="29BA74F9" w14:textId="608186E7" w:rsidR="00F966F9" w:rsidRPr="00BA30FB" w:rsidRDefault="00F966F9" w:rsidP="00F966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 Was the research design appropriate to address the aims of the research?</w:t>
            </w:r>
          </w:p>
        </w:tc>
        <w:tc>
          <w:tcPr>
            <w:tcW w:w="3402" w:type="dxa"/>
          </w:tcPr>
          <w:p w14:paraId="71264DB2" w14:textId="37237B30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657F8C50" w14:textId="394F3108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6936D391" w14:textId="7DE460BB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966F9" w:rsidRPr="00BA30FB" w14:paraId="74A27894" w14:textId="77777777" w:rsidTr="009F46DF">
        <w:tc>
          <w:tcPr>
            <w:tcW w:w="4673" w:type="dxa"/>
          </w:tcPr>
          <w:p w14:paraId="6F7781C7" w14:textId="66DE9F85" w:rsidR="00F966F9" w:rsidRPr="00BA30FB" w:rsidRDefault="00F966F9" w:rsidP="00F966F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 Was the recruitment strategy appropriate to the aims of the research?</w:t>
            </w:r>
          </w:p>
        </w:tc>
        <w:tc>
          <w:tcPr>
            <w:tcW w:w="3402" w:type="dxa"/>
          </w:tcPr>
          <w:p w14:paraId="56BAB244" w14:textId="46521CC2" w:rsidR="00F966F9" w:rsidRPr="00BA30FB" w:rsidRDefault="00AC390D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5355C806" w14:textId="60F1F426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1CE7688C" w14:textId="52891582" w:rsidR="00F966F9" w:rsidRPr="00BA30FB" w:rsidRDefault="004B0E03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966F9" w:rsidRPr="00BA30FB" w14:paraId="0CC0B67A" w14:textId="77777777" w:rsidTr="009F46DF">
        <w:tc>
          <w:tcPr>
            <w:tcW w:w="4673" w:type="dxa"/>
          </w:tcPr>
          <w:p w14:paraId="671A81E3" w14:textId="4D987D97" w:rsidR="00F966F9" w:rsidRPr="00BA30FB" w:rsidRDefault="00F966F9" w:rsidP="00F966F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 Was the data collected in a way that addressed the research issue?</w:t>
            </w:r>
          </w:p>
        </w:tc>
        <w:tc>
          <w:tcPr>
            <w:tcW w:w="3402" w:type="dxa"/>
          </w:tcPr>
          <w:p w14:paraId="7EF5DB26" w14:textId="7B9CFCD5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38E5310C" w14:textId="0849DE60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4B977718" w14:textId="22436784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966F9" w:rsidRPr="00BA30FB" w14:paraId="74A6D5A2" w14:textId="77777777" w:rsidTr="009F46DF">
        <w:tc>
          <w:tcPr>
            <w:tcW w:w="4673" w:type="dxa"/>
          </w:tcPr>
          <w:p w14:paraId="48560218" w14:textId="50C8748D" w:rsidR="00F966F9" w:rsidRPr="00BA30FB" w:rsidRDefault="00F966F9" w:rsidP="00F966F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 Has the relationship between researcher and participants been adequately considered?</w:t>
            </w:r>
          </w:p>
        </w:tc>
        <w:tc>
          <w:tcPr>
            <w:tcW w:w="3402" w:type="dxa"/>
          </w:tcPr>
          <w:p w14:paraId="269B2DC2" w14:textId="1F61ECE8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’t tell</w:t>
            </w:r>
          </w:p>
        </w:tc>
        <w:tc>
          <w:tcPr>
            <w:tcW w:w="3544" w:type="dxa"/>
          </w:tcPr>
          <w:p w14:paraId="2A37398E" w14:textId="14E4C366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’t tell</w:t>
            </w:r>
          </w:p>
        </w:tc>
        <w:tc>
          <w:tcPr>
            <w:tcW w:w="2329" w:type="dxa"/>
          </w:tcPr>
          <w:p w14:paraId="23A7BA67" w14:textId="0EE700E2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’t tell</w:t>
            </w:r>
          </w:p>
        </w:tc>
      </w:tr>
      <w:tr w:rsidR="00F966F9" w:rsidRPr="00BA30FB" w14:paraId="1A2A91F1" w14:textId="77777777" w:rsidTr="00352469">
        <w:tc>
          <w:tcPr>
            <w:tcW w:w="13948" w:type="dxa"/>
            <w:gridSpan w:val="4"/>
          </w:tcPr>
          <w:p w14:paraId="05A15AF1" w14:textId="2BD8DA68" w:rsidR="00F966F9" w:rsidRPr="00BA30FB" w:rsidRDefault="00F966F9" w:rsidP="00F966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ction B: What are the results?</w:t>
            </w:r>
          </w:p>
        </w:tc>
      </w:tr>
      <w:tr w:rsidR="00F966F9" w:rsidRPr="00BA30FB" w14:paraId="6A41B3F8" w14:textId="77777777" w:rsidTr="009F46DF">
        <w:tc>
          <w:tcPr>
            <w:tcW w:w="4673" w:type="dxa"/>
          </w:tcPr>
          <w:p w14:paraId="0852E7EC" w14:textId="1F2161E6" w:rsidR="00F966F9" w:rsidRPr="00BA30FB" w:rsidRDefault="00F966F9" w:rsidP="00F966F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 Have ethical issues been taken into consideration?</w:t>
            </w:r>
          </w:p>
        </w:tc>
        <w:tc>
          <w:tcPr>
            <w:tcW w:w="3402" w:type="dxa"/>
          </w:tcPr>
          <w:p w14:paraId="6F980666" w14:textId="6FC2B821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363A63B4" w14:textId="4B95E386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790FB28D" w14:textId="54AB5201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966F9" w:rsidRPr="00BA30FB" w14:paraId="4CBA19E4" w14:textId="77777777" w:rsidTr="009F46DF">
        <w:tc>
          <w:tcPr>
            <w:tcW w:w="4673" w:type="dxa"/>
          </w:tcPr>
          <w:p w14:paraId="5057825D" w14:textId="6E0ADA88" w:rsidR="00F966F9" w:rsidRPr="00BA30FB" w:rsidRDefault="00F966F9" w:rsidP="00F966F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. Was the data analysis sufficiently rigorous?</w:t>
            </w:r>
          </w:p>
        </w:tc>
        <w:tc>
          <w:tcPr>
            <w:tcW w:w="3402" w:type="dxa"/>
          </w:tcPr>
          <w:p w14:paraId="4831081F" w14:textId="1C1EC180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1C115B0A" w14:textId="50466824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60DE56F0" w14:textId="4B75D48B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966F9" w:rsidRPr="00BA30FB" w14:paraId="71E3EC5E" w14:textId="77777777" w:rsidTr="009F46DF">
        <w:tc>
          <w:tcPr>
            <w:tcW w:w="4673" w:type="dxa"/>
          </w:tcPr>
          <w:p w14:paraId="6C306904" w14:textId="084068A4" w:rsidR="00F966F9" w:rsidRPr="00BA30FB" w:rsidRDefault="00F966F9" w:rsidP="00F966F9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A30F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. Is there a clear statement of findings?</w:t>
            </w:r>
          </w:p>
        </w:tc>
        <w:tc>
          <w:tcPr>
            <w:tcW w:w="3402" w:type="dxa"/>
          </w:tcPr>
          <w:p w14:paraId="1839A269" w14:textId="1BA1390C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3544" w:type="dxa"/>
          </w:tcPr>
          <w:p w14:paraId="7618559B" w14:textId="38160C76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2329" w:type="dxa"/>
          </w:tcPr>
          <w:p w14:paraId="1E9915BE" w14:textId="0267ACB8" w:rsidR="00F966F9" w:rsidRPr="00BA30FB" w:rsidRDefault="00F966F9" w:rsidP="00F966F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F966F9" w:rsidRPr="00BA30FB" w14:paraId="3831E44A" w14:textId="77777777" w:rsidTr="00400D88">
        <w:tc>
          <w:tcPr>
            <w:tcW w:w="13948" w:type="dxa"/>
            <w:gridSpan w:val="4"/>
          </w:tcPr>
          <w:p w14:paraId="57E646AB" w14:textId="01FA3394" w:rsidR="00F966F9" w:rsidRPr="00BA30FB" w:rsidRDefault="00F966F9" w:rsidP="00F966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BA30F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ction C: Will the results help locally?</w:t>
            </w:r>
          </w:p>
        </w:tc>
      </w:tr>
      <w:tr w:rsidR="00F966F9" w:rsidRPr="00BA30FB" w14:paraId="4F8CFD17" w14:textId="77777777" w:rsidTr="009F46DF">
        <w:tc>
          <w:tcPr>
            <w:tcW w:w="4673" w:type="dxa"/>
          </w:tcPr>
          <w:p w14:paraId="7C00A685" w14:textId="3F898B78" w:rsidR="00F966F9" w:rsidRPr="00BA30FB" w:rsidRDefault="00F966F9" w:rsidP="00F966F9">
            <w:pPr>
              <w:pStyle w:val="NormalWeb"/>
              <w:shd w:val="clear" w:color="auto" w:fill="FFFFFF"/>
              <w:rPr>
                <w:sz w:val="22"/>
                <w:szCs w:val="22"/>
              </w:rPr>
            </w:pPr>
            <w:r w:rsidRPr="00BA30FB">
              <w:rPr>
                <w:b/>
                <w:bCs/>
                <w:color w:val="000000"/>
                <w:sz w:val="22"/>
                <w:szCs w:val="22"/>
              </w:rPr>
              <w:t xml:space="preserve">10. </w:t>
            </w:r>
            <w:r w:rsidRPr="00BA30FB">
              <w:rPr>
                <w:sz w:val="22"/>
                <w:szCs w:val="22"/>
              </w:rPr>
              <w:t>How valuable is the research?</w:t>
            </w:r>
            <w:r w:rsidRPr="00BA30FB">
              <w:rPr>
                <w:color w:val="5999D3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</w:tcPr>
          <w:p w14:paraId="40012ECF" w14:textId="78545716" w:rsidR="00F966F9" w:rsidRPr="00BA30FB" w:rsidRDefault="00F966F9" w:rsidP="00F966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Understand</w:t>
            </w:r>
            <w:r w:rsidRPr="00D20C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decision making process among breast cancer survivors who are also BRCA mutation carrier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the study highlighted </w:t>
            </w:r>
            <w:r w:rsidRPr="00D20C7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ays to revise decision aid for further effectiveness evaluation and implementation.</w:t>
            </w:r>
          </w:p>
        </w:tc>
        <w:tc>
          <w:tcPr>
            <w:tcW w:w="3544" w:type="dxa"/>
          </w:tcPr>
          <w:p w14:paraId="086D83A9" w14:textId="656AE58D" w:rsidR="00F966F9" w:rsidRPr="00BA30FB" w:rsidRDefault="00F966F9" w:rsidP="00F966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study described the development of</w:t>
            </w:r>
            <w:r w:rsidRPr="00343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he first evidence-based, structur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cision aids </w:t>
            </w:r>
            <w:r w:rsidRPr="00343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 previvors and survivors with BRCA mutations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 </w:t>
            </w:r>
            <w:r w:rsidRPr="00343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erman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, representing </w:t>
            </w:r>
            <w:r w:rsidRPr="003434C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 innovative addition to the range of specialised consulting services offered in in specialised care.</w:t>
            </w:r>
          </w:p>
        </w:tc>
        <w:tc>
          <w:tcPr>
            <w:tcW w:w="2329" w:type="dxa"/>
          </w:tcPr>
          <w:p w14:paraId="6C60904E" w14:textId="55DF9A8C" w:rsidR="00F966F9" w:rsidRPr="00BA30FB" w:rsidRDefault="00F966F9" w:rsidP="00F966F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03A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he needs and preferences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203A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dentified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in the study </w:t>
            </w:r>
            <w:r w:rsidRPr="00203AF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will have practical implications for the intended decision aid.</w:t>
            </w:r>
          </w:p>
        </w:tc>
      </w:tr>
      <w:tr w:rsidR="00C37B68" w:rsidRPr="00BA30FB" w14:paraId="6573243A" w14:textId="77777777" w:rsidTr="00A21676">
        <w:tc>
          <w:tcPr>
            <w:tcW w:w="13948" w:type="dxa"/>
            <w:gridSpan w:val="4"/>
          </w:tcPr>
          <w:p w14:paraId="103BE955" w14:textId="79DD1CFE" w:rsidR="00C37B68" w:rsidRPr="00C37B68" w:rsidRDefault="00C37B68" w:rsidP="00F966F9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bbreviation: BRCA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BRea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c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gene.</w:t>
            </w:r>
          </w:p>
        </w:tc>
      </w:tr>
    </w:tbl>
    <w:p w14:paraId="14EC8878" w14:textId="1AB85CE7" w:rsidR="00033535" w:rsidRDefault="00033535">
      <w:pPr>
        <w:rPr>
          <w:rFonts w:ascii="Times New Roman" w:hAnsi="Times New Roman" w:cs="Times New Roman"/>
          <w:lang w:val="en-US"/>
        </w:rPr>
      </w:pPr>
    </w:p>
    <w:p w14:paraId="2DD0C962" w14:textId="3DCA88AC" w:rsidR="00BA30FB" w:rsidRDefault="00BA30FB">
      <w:pPr>
        <w:rPr>
          <w:rFonts w:ascii="Times New Roman" w:hAnsi="Times New Roman" w:cs="Times New Roman"/>
          <w:lang w:val="en-US"/>
        </w:rPr>
      </w:pPr>
    </w:p>
    <w:p w14:paraId="639662B8" w14:textId="77777777" w:rsidR="00547022" w:rsidRDefault="00547022">
      <w:pPr>
        <w:rPr>
          <w:rFonts w:ascii="Times New Roman" w:hAnsi="Times New Roman" w:cs="Times New Roman"/>
          <w:lang w:val="en-US"/>
        </w:rPr>
      </w:pPr>
    </w:p>
    <w:p w14:paraId="5D5AE625" w14:textId="63A1FFD2" w:rsidR="0087518A" w:rsidRDefault="0087518A">
      <w:pPr>
        <w:rPr>
          <w:rFonts w:ascii="Times New Roman" w:hAnsi="Times New Roman" w:cs="Times New Roman"/>
          <w:i/>
          <w:iCs/>
          <w:u w:val="single"/>
        </w:rPr>
      </w:pPr>
      <w:r>
        <w:rPr>
          <w:rFonts w:ascii="Times New Roman" w:hAnsi="Times New Roman" w:cs="Times New Roman"/>
          <w:u w:val="single"/>
          <w:lang w:val="en-US"/>
        </w:rPr>
        <w:lastRenderedPageBreak/>
        <w:t xml:space="preserve">Mixed methods studies </w:t>
      </w:r>
      <w:r w:rsidRPr="00606698">
        <w:rPr>
          <w:rFonts w:ascii="Times New Roman" w:hAnsi="Times New Roman" w:cs="Times New Roman"/>
          <w:u w:val="single"/>
          <w:lang w:val="en-US"/>
        </w:rPr>
        <w:t xml:space="preserve">– </w:t>
      </w:r>
      <w:r w:rsidR="00A808FD">
        <w:rPr>
          <w:rFonts w:ascii="Times New Roman" w:hAnsi="Times New Roman" w:cs="Times New Roman"/>
          <w:i/>
          <w:iCs/>
          <w:u w:val="single"/>
        </w:rPr>
        <w:t>Mixed Methods Appraisal Tool (MMAT) version 2018</w:t>
      </w:r>
    </w:p>
    <w:p w14:paraId="58DFFB45" w14:textId="23B77A0F" w:rsidR="00A808FD" w:rsidRDefault="00A808F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8931"/>
        <w:gridCol w:w="1693"/>
        <w:gridCol w:w="1628"/>
      </w:tblGrid>
      <w:tr w:rsidR="00EF0FCF" w:rsidRPr="002812EA" w14:paraId="5F17C9CB" w14:textId="77777777" w:rsidTr="00FD4402">
        <w:tc>
          <w:tcPr>
            <w:tcW w:w="1696" w:type="dxa"/>
          </w:tcPr>
          <w:p w14:paraId="4CC7DF8B" w14:textId="77777777" w:rsidR="00EF0FCF" w:rsidRPr="002812EA" w:rsidRDefault="00EF0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tegory of study designs</w:t>
            </w:r>
          </w:p>
        </w:tc>
        <w:tc>
          <w:tcPr>
            <w:tcW w:w="8931" w:type="dxa"/>
          </w:tcPr>
          <w:p w14:paraId="1737AAE1" w14:textId="768E5868" w:rsidR="00EF0FCF" w:rsidRPr="002812EA" w:rsidRDefault="00EF0FCF" w:rsidP="00EF0FC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812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Methodological quality criteria </w:t>
            </w:r>
          </w:p>
        </w:tc>
        <w:tc>
          <w:tcPr>
            <w:tcW w:w="1693" w:type="dxa"/>
          </w:tcPr>
          <w:p w14:paraId="4DA33023" w14:textId="2784DE56" w:rsidR="00EF0FCF" w:rsidRPr="002812EA" w:rsidRDefault="00EF0FCF" w:rsidP="002812E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Broadbent et al. (2021)</w:t>
            </w:r>
          </w:p>
        </w:tc>
        <w:tc>
          <w:tcPr>
            <w:tcW w:w="1628" w:type="dxa"/>
          </w:tcPr>
          <w:p w14:paraId="087A839D" w14:textId="01FDB34A" w:rsidR="00EF0FCF" w:rsidRPr="002812EA" w:rsidRDefault="00EF0FCF" w:rsidP="002812EA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Raghunathan et al. (2020)</w:t>
            </w:r>
          </w:p>
        </w:tc>
      </w:tr>
      <w:tr w:rsidR="003D21B7" w:rsidRPr="002812EA" w14:paraId="7E796670" w14:textId="77777777" w:rsidTr="00FD4402">
        <w:tc>
          <w:tcPr>
            <w:tcW w:w="1696" w:type="dxa"/>
            <w:vMerge w:val="restart"/>
          </w:tcPr>
          <w:p w14:paraId="6D4B6899" w14:textId="44ABA141" w:rsidR="003D21B7" w:rsidRPr="002812EA" w:rsidRDefault="003D21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creening questions</w:t>
            </w:r>
          </w:p>
        </w:tc>
        <w:tc>
          <w:tcPr>
            <w:tcW w:w="8931" w:type="dxa"/>
          </w:tcPr>
          <w:p w14:paraId="00F89C17" w14:textId="09871868" w:rsidR="003D21B7" w:rsidRPr="002812EA" w:rsidRDefault="003D21B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1. Are there clear research questions?</w:t>
            </w:r>
          </w:p>
        </w:tc>
        <w:tc>
          <w:tcPr>
            <w:tcW w:w="1693" w:type="dxa"/>
          </w:tcPr>
          <w:p w14:paraId="5C88BE0C" w14:textId="68287870" w:rsidR="003D21B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04EFCC33" w14:textId="60DFE619" w:rsidR="003D21B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BA30A7" w:rsidRPr="002812EA" w14:paraId="11FC7D13" w14:textId="77777777" w:rsidTr="00FD4402">
        <w:tc>
          <w:tcPr>
            <w:tcW w:w="1696" w:type="dxa"/>
            <w:vMerge/>
          </w:tcPr>
          <w:p w14:paraId="3BB020A7" w14:textId="77777777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6EE16E5F" w14:textId="01232FA9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2. Do the collected data allow to address the research questions?</w:t>
            </w:r>
          </w:p>
        </w:tc>
        <w:tc>
          <w:tcPr>
            <w:tcW w:w="1693" w:type="dxa"/>
          </w:tcPr>
          <w:p w14:paraId="59542C32" w14:textId="3F288079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0D305368" w14:textId="0FD5701C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BA30A7" w:rsidRPr="002812EA" w14:paraId="047ED4BA" w14:textId="77777777" w:rsidTr="00FD4402">
        <w:tc>
          <w:tcPr>
            <w:tcW w:w="1696" w:type="dxa"/>
            <w:vMerge w:val="restart"/>
          </w:tcPr>
          <w:p w14:paraId="5AB87AB5" w14:textId="5B095F76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 Qualitative</w:t>
            </w:r>
          </w:p>
        </w:tc>
        <w:tc>
          <w:tcPr>
            <w:tcW w:w="8931" w:type="dxa"/>
          </w:tcPr>
          <w:p w14:paraId="724868E3" w14:textId="27FA0FDD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1. Is the qualitative approach appropriate to answer the research question?</w:t>
            </w:r>
          </w:p>
        </w:tc>
        <w:tc>
          <w:tcPr>
            <w:tcW w:w="1693" w:type="dxa"/>
          </w:tcPr>
          <w:p w14:paraId="5EECC553" w14:textId="7E9146BA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3C5ADA8B" w14:textId="26534203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BA30A7" w:rsidRPr="002812EA" w14:paraId="57799EC9" w14:textId="77777777" w:rsidTr="00FD4402">
        <w:tc>
          <w:tcPr>
            <w:tcW w:w="1696" w:type="dxa"/>
            <w:vMerge/>
          </w:tcPr>
          <w:p w14:paraId="2EB6569D" w14:textId="77777777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24257EA8" w14:textId="121AC9B5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. Are the qualitative data collection methods adequate to address the research question?</w:t>
            </w:r>
          </w:p>
        </w:tc>
        <w:tc>
          <w:tcPr>
            <w:tcW w:w="1693" w:type="dxa"/>
          </w:tcPr>
          <w:p w14:paraId="4D78C0A8" w14:textId="63182B0E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2C83CDC4" w14:textId="31389A3E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BA30A7" w:rsidRPr="002812EA" w14:paraId="026BC0DE" w14:textId="77777777" w:rsidTr="00FD4402">
        <w:tc>
          <w:tcPr>
            <w:tcW w:w="1696" w:type="dxa"/>
            <w:vMerge/>
          </w:tcPr>
          <w:p w14:paraId="655D534C" w14:textId="77777777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485185DE" w14:textId="7884000C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. Are the findings adequately derived from the data?</w:t>
            </w:r>
          </w:p>
        </w:tc>
        <w:tc>
          <w:tcPr>
            <w:tcW w:w="1693" w:type="dxa"/>
          </w:tcPr>
          <w:p w14:paraId="7A897EC5" w14:textId="6382146A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07D145B4" w14:textId="226AEEB6" w:rsidR="00BA30A7" w:rsidRPr="002812EA" w:rsidRDefault="00D92812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BA30A7" w:rsidRPr="002812EA" w14:paraId="6CCF1FCE" w14:textId="77777777" w:rsidTr="00FD4402">
        <w:tc>
          <w:tcPr>
            <w:tcW w:w="1696" w:type="dxa"/>
            <w:vMerge/>
          </w:tcPr>
          <w:p w14:paraId="4B834A59" w14:textId="77777777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06C81B8A" w14:textId="7E1E61D9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4. Is the interpretation of results sufficiently substantiated by data?</w:t>
            </w:r>
          </w:p>
        </w:tc>
        <w:tc>
          <w:tcPr>
            <w:tcW w:w="1693" w:type="dxa"/>
          </w:tcPr>
          <w:p w14:paraId="45D5437E" w14:textId="4EB703BC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218B01C1" w14:textId="5E172E25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BA30A7" w:rsidRPr="002812EA" w14:paraId="56446DBA" w14:textId="77777777" w:rsidTr="00FD4402">
        <w:tc>
          <w:tcPr>
            <w:tcW w:w="1696" w:type="dxa"/>
            <w:vMerge/>
          </w:tcPr>
          <w:p w14:paraId="54385533" w14:textId="77777777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1029673D" w14:textId="0E13C690" w:rsidR="00BA30A7" w:rsidRPr="002812EA" w:rsidRDefault="00BA30A7" w:rsidP="00BA30A7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1.5. Is there coherence between qualitative data sources, collection, </w:t>
            </w:r>
            <w:proofErr w:type="gramStart"/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nalysis</w:t>
            </w:r>
            <w:proofErr w:type="gramEnd"/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and interpretation?</w:t>
            </w:r>
          </w:p>
        </w:tc>
        <w:tc>
          <w:tcPr>
            <w:tcW w:w="1693" w:type="dxa"/>
          </w:tcPr>
          <w:p w14:paraId="1F6A3D3E" w14:textId="3A521C08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49BC4233" w14:textId="7B0A2988" w:rsidR="00BA30A7" w:rsidRPr="002812EA" w:rsidRDefault="00BA30A7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0C4E23" w:rsidRPr="002812EA" w14:paraId="0E736A94" w14:textId="77777777" w:rsidTr="00FD4402">
        <w:tc>
          <w:tcPr>
            <w:tcW w:w="1696" w:type="dxa"/>
            <w:vMerge w:val="restart"/>
          </w:tcPr>
          <w:p w14:paraId="1632D99D" w14:textId="66E9D51C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 Quantitative non-randomized</w:t>
            </w:r>
          </w:p>
        </w:tc>
        <w:tc>
          <w:tcPr>
            <w:tcW w:w="8931" w:type="dxa"/>
          </w:tcPr>
          <w:p w14:paraId="37D30DB7" w14:textId="46611D98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1. Are the participants representative of the target population?</w:t>
            </w:r>
          </w:p>
        </w:tc>
        <w:tc>
          <w:tcPr>
            <w:tcW w:w="1693" w:type="dxa"/>
          </w:tcPr>
          <w:p w14:paraId="36C1F4DE" w14:textId="0FFBEE47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1628" w:type="dxa"/>
          </w:tcPr>
          <w:p w14:paraId="49DBC077" w14:textId="3D985AEE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0C4E23" w:rsidRPr="002812EA" w14:paraId="138C5F7D" w14:textId="77777777" w:rsidTr="00FD4402">
        <w:tc>
          <w:tcPr>
            <w:tcW w:w="1696" w:type="dxa"/>
            <w:vMerge/>
          </w:tcPr>
          <w:p w14:paraId="7EC1759A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5EC97FCB" w14:textId="0CBAB328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2. Are measurements appropriate regarding both the outcome and intervention (or exposure)?</w:t>
            </w:r>
          </w:p>
        </w:tc>
        <w:tc>
          <w:tcPr>
            <w:tcW w:w="1693" w:type="dxa"/>
          </w:tcPr>
          <w:p w14:paraId="7338697B" w14:textId="1BC51D42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1628" w:type="dxa"/>
          </w:tcPr>
          <w:p w14:paraId="5633929C" w14:textId="18E5303C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0C4E23" w:rsidRPr="002812EA" w14:paraId="612B7A35" w14:textId="77777777" w:rsidTr="00FD4402">
        <w:tc>
          <w:tcPr>
            <w:tcW w:w="1696" w:type="dxa"/>
            <w:vMerge/>
          </w:tcPr>
          <w:p w14:paraId="60CB5DCF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74DABC31" w14:textId="3AE325EC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3. Are there complete outcome data?</w:t>
            </w:r>
          </w:p>
        </w:tc>
        <w:tc>
          <w:tcPr>
            <w:tcW w:w="1693" w:type="dxa"/>
          </w:tcPr>
          <w:p w14:paraId="06729685" w14:textId="7400385A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1628" w:type="dxa"/>
          </w:tcPr>
          <w:p w14:paraId="75052363" w14:textId="2B78241F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0C4E23" w:rsidRPr="002812EA" w14:paraId="16A19ADF" w14:textId="77777777" w:rsidTr="00FD4402">
        <w:tc>
          <w:tcPr>
            <w:tcW w:w="1696" w:type="dxa"/>
            <w:vMerge/>
          </w:tcPr>
          <w:p w14:paraId="1B6EEAD6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0933DBE4" w14:textId="07038CA3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4. Are the confounders accounted for in the design and analysis?</w:t>
            </w:r>
          </w:p>
        </w:tc>
        <w:tc>
          <w:tcPr>
            <w:tcW w:w="1693" w:type="dxa"/>
          </w:tcPr>
          <w:p w14:paraId="25878159" w14:textId="477ECA8F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1628" w:type="dxa"/>
          </w:tcPr>
          <w:p w14:paraId="5A7A0869" w14:textId="3B0E8730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0C4E23" w:rsidRPr="002812EA" w14:paraId="5AD3CDBB" w14:textId="77777777" w:rsidTr="00FD4402">
        <w:tc>
          <w:tcPr>
            <w:tcW w:w="1696" w:type="dxa"/>
            <w:vMerge/>
          </w:tcPr>
          <w:p w14:paraId="51EF816F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6C4554E4" w14:textId="00DEEBEB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.5. During the study period, is the intervention administered (or exposure occurred) as intended?</w:t>
            </w:r>
          </w:p>
        </w:tc>
        <w:tc>
          <w:tcPr>
            <w:tcW w:w="1693" w:type="dxa"/>
          </w:tcPr>
          <w:p w14:paraId="3AD6994D" w14:textId="662D9F25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  <w:tc>
          <w:tcPr>
            <w:tcW w:w="1628" w:type="dxa"/>
          </w:tcPr>
          <w:p w14:paraId="55C3FD28" w14:textId="21CD5424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0C4E23" w:rsidRPr="002812EA" w14:paraId="3AF7ACCE" w14:textId="77777777" w:rsidTr="00FD4402">
        <w:tc>
          <w:tcPr>
            <w:tcW w:w="1696" w:type="dxa"/>
            <w:vMerge w:val="restart"/>
          </w:tcPr>
          <w:p w14:paraId="430CABBB" w14:textId="1193EAE1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 Quantitative descriptive</w:t>
            </w:r>
          </w:p>
        </w:tc>
        <w:tc>
          <w:tcPr>
            <w:tcW w:w="8931" w:type="dxa"/>
          </w:tcPr>
          <w:p w14:paraId="58250D4F" w14:textId="3A7D545D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1. Is the sampling strategy relevant to address the research question?</w:t>
            </w:r>
          </w:p>
        </w:tc>
        <w:tc>
          <w:tcPr>
            <w:tcW w:w="1693" w:type="dxa"/>
          </w:tcPr>
          <w:p w14:paraId="207C6A84" w14:textId="6D8864DE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628" w:type="dxa"/>
          </w:tcPr>
          <w:p w14:paraId="600F031F" w14:textId="7F42CF0A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</w:tr>
      <w:tr w:rsidR="000C4E23" w:rsidRPr="002812EA" w14:paraId="6DF4785B" w14:textId="77777777" w:rsidTr="00FD4402">
        <w:tc>
          <w:tcPr>
            <w:tcW w:w="1696" w:type="dxa"/>
            <w:vMerge/>
          </w:tcPr>
          <w:p w14:paraId="2054B594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6CC6B499" w14:textId="32C0DD62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2. Is the sample representative of the target population?</w:t>
            </w:r>
          </w:p>
        </w:tc>
        <w:tc>
          <w:tcPr>
            <w:tcW w:w="1693" w:type="dxa"/>
          </w:tcPr>
          <w:p w14:paraId="1E0B3683" w14:textId="25132AFC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628" w:type="dxa"/>
          </w:tcPr>
          <w:p w14:paraId="2F370CD8" w14:textId="410D9C35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</w:tr>
      <w:tr w:rsidR="000C4E23" w:rsidRPr="002812EA" w14:paraId="4C74BDC0" w14:textId="77777777" w:rsidTr="00FD4402">
        <w:tc>
          <w:tcPr>
            <w:tcW w:w="1696" w:type="dxa"/>
            <w:vMerge/>
          </w:tcPr>
          <w:p w14:paraId="0E2F9FAD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540D66D8" w14:textId="18C3729D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3. Are the measurements appropriate?</w:t>
            </w:r>
          </w:p>
        </w:tc>
        <w:tc>
          <w:tcPr>
            <w:tcW w:w="1693" w:type="dxa"/>
          </w:tcPr>
          <w:p w14:paraId="212F52C0" w14:textId="0252F2A8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2F8640E7" w14:textId="422E748C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</w:tr>
      <w:tr w:rsidR="000C4E23" w:rsidRPr="002812EA" w14:paraId="4120508B" w14:textId="77777777" w:rsidTr="00FD4402">
        <w:tc>
          <w:tcPr>
            <w:tcW w:w="1696" w:type="dxa"/>
            <w:vMerge/>
          </w:tcPr>
          <w:p w14:paraId="7BF7D541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6DBD246F" w14:textId="43234FA3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4. Is the risk of nonresponse bias low?</w:t>
            </w:r>
          </w:p>
        </w:tc>
        <w:tc>
          <w:tcPr>
            <w:tcW w:w="1693" w:type="dxa"/>
          </w:tcPr>
          <w:p w14:paraId="0C2BA00D" w14:textId="5F6582FE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n’t tell</w:t>
            </w:r>
          </w:p>
        </w:tc>
        <w:tc>
          <w:tcPr>
            <w:tcW w:w="1628" w:type="dxa"/>
          </w:tcPr>
          <w:p w14:paraId="00A7D197" w14:textId="0B39E9CB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</w:tr>
      <w:tr w:rsidR="000C4E23" w:rsidRPr="002812EA" w14:paraId="49B7984C" w14:textId="77777777" w:rsidTr="00FD4402">
        <w:tc>
          <w:tcPr>
            <w:tcW w:w="1696" w:type="dxa"/>
            <w:vMerge/>
          </w:tcPr>
          <w:p w14:paraId="7D11A378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28B930ED" w14:textId="1EF0801F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.5. Is the statistical analysis appropriate to answer the research question?</w:t>
            </w:r>
          </w:p>
        </w:tc>
        <w:tc>
          <w:tcPr>
            <w:tcW w:w="1693" w:type="dxa"/>
          </w:tcPr>
          <w:p w14:paraId="6396B12A" w14:textId="278158C9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27177386" w14:textId="47CAB66F" w:rsidR="000C4E23" w:rsidRPr="002812EA" w:rsidRDefault="000C4E23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10545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t applicable</w:t>
            </w:r>
          </w:p>
        </w:tc>
      </w:tr>
      <w:tr w:rsidR="000C4E23" w:rsidRPr="002812EA" w14:paraId="5B85D267" w14:textId="77777777" w:rsidTr="00FD4402">
        <w:tc>
          <w:tcPr>
            <w:tcW w:w="1696" w:type="dxa"/>
            <w:vMerge w:val="restart"/>
          </w:tcPr>
          <w:p w14:paraId="64730FEA" w14:textId="6772EBB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 Mixed methods</w:t>
            </w:r>
          </w:p>
        </w:tc>
        <w:tc>
          <w:tcPr>
            <w:tcW w:w="8931" w:type="dxa"/>
          </w:tcPr>
          <w:p w14:paraId="2D366D35" w14:textId="088CEB2D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1. Is there an adequate rationale for using a mixed methods design to address the research question?</w:t>
            </w:r>
          </w:p>
        </w:tc>
        <w:tc>
          <w:tcPr>
            <w:tcW w:w="1693" w:type="dxa"/>
          </w:tcPr>
          <w:p w14:paraId="1C0864FF" w14:textId="75978F24" w:rsidR="000C4E23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28" w:type="dxa"/>
          </w:tcPr>
          <w:p w14:paraId="09173CD8" w14:textId="41F6CC23" w:rsidR="000C4E23" w:rsidRPr="002812EA" w:rsidRDefault="00C008DD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</w:tr>
      <w:tr w:rsidR="000C4E23" w:rsidRPr="002812EA" w14:paraId="136D83F8" w14:textId="77777777" w:rsidTr="00FD4402">
        <w:tc>
          <w:tcPr>
            <w:tcW w:w="1696" w:type="dxa"/>
            <w:vMerge/>
          </w:tcPr>
          <w:p w14:paraId="03C8B8C2" w14:textId="77777777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46649316" w14:textId="14FFDEC1" w:rsidR="000C4E23" w:rsidRPr="002812EA" w:rsidRDefault="000C4E23" w:rsidP="000C4E23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2. Are the different components of the study effectively integrated to answer the research question?</w:t>
            </w:r>
          </w:p>
        </w:tc>
        <w:tc>
          <w:tcPr>
            <w:tcW w:w="1693" w:type="dxa"/>
          </w:tcPr>
          <w:p w14:paraId="1B6B9E11" w14:textId="14616270" w:rsidR="000C4E23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628" w:type="dxa"/>
          </w:tcPr>
          <w:p w14:paraId="0A9BBB4F" w14:textId="3C77E2A0" w:rsidR="000C4E23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173A65" w:rsidRPr="002812EA" w14:paraId="23D17878" w14:textId="77777777" w:rsidTr="00FD4402">
        <w:tc>
          <w:tcPr>
            <w:tcW w:w="1696" w:type="dxa"/>
            <w:vMerge/>
          </w:tcPr>
          <w:p w14:paraId="146E7786" w14:textId="77777777" w:rsidR="00173A65" w:rsidRPr="002812EA" w:rsidRDefault="00173A65" w:rsidP="00173A6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6CEBFC42" w14:textId="670477AD" w:rsidR="00173A65" w:rsidRPr="002812EA" w:rsidRDefault="00173A65" w:rsidP="00173A6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3. Are the outputs of the integration of qualitative and quantitative components adequately interpreted?</w:t>
            </w:r>
          </w:p>
        </w:tc>
        <w:tc>
          <w:tcPr>
            <w:tcW w:w="1693" w:type="dxa"/>
          </w:tcPr>
          <w:p w14:paraId="3439731A" w14:textId="069F36F6" w:rsidR="00173A65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57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628" w:type="dxa"/>
          </w:tcPr>
          <w:p w14:paraId="1B01817E" w14:textId="060FCD9F" w:rsidR="00173A65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31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173A65" w:rsidRPr="002812EA" w14:paraId="516E4392" w14:textId="77777777" w:rsidTr="00FD4402">
        <w:tc>
          <w:tcPr>
            <w:tcW w:w="1696" w:type="dxa"/>
            <w:vMerge/>
          </w:tcPr>
          <w:p w14:paraId="0B881FE6" w14:textId="77777777" w:rsidR="00173A65" w:rsidRPr="002812EA" w:rsidRDefault="00173A65" w:rsidP="00173A6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003C6964" w14:textId="7F7DE461" w:rsidR="00173A65" w:rsidRPr="002812EA" w:rsidRDefault="00173A65" w:rsidP="00173A6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4. Are divergences and inconsistencies between quantitative and qualitative results adequately addressed?</w:t>
            </w:r>
          </w:p>
        </w:tc>
        <w:tc>
          <w:tcPr>
            <w:tcW w:w="1693" w:type="dxa"/>
          </w:tcPr>
          <w:p w14:paraId="28A3C299" w14:textId="250C373D" w:rsidR="00173A65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57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628" w:type="dxa"/>
          </w:tcPr>
          <w:p w14:paraId="2D6D33F0" w14:textId="274FFD2B" w:rsidR="00173A65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31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  <w:tr w:rsidR="00173A65" w:rsidRPr="002812EA" w14:paraId="6BE884F3" w14:textId="77777777" w:rsidTr="00FD4402">
        <w:tc>
          <w:tcPr>
            <w:tcW w:w="1696" w:type="dxa"/>
            <w:vMerge/>
          </w:tcPr>
          <w:p w14:paraId="41012197" w14:textId="77777777" w:rsidR="00173A65" w:rsidRPr="002812EA" w:rsidRDefault="00173A65" w:rsidP="00173A6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8931" w:type="dxa"/>
          </w:tcPr>
          <w:p w14:paraId="63728495" w14:textId="1CAF5311" w:rsidR="00173A65" w:rsidRPr="002812EA" w:rsidRDefault="00173A65" w:rsidP="00173A65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2812EA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1693" w:type="dxa"/>
          </w:tcPr>
          <w:p w14:paraId="3B552318" w14:textId="60AFD7A8" w:rsidR="00173A65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4577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</w:t>
            </w:r>
          </w:p>
        </w:tc>
        <w:tc>
          <w:tcPr>
            <w:tcW w:w="1628" w:type="dxa"/>
          </w:tcPr>
          <w:p w14:paraId="4C3016D3" w14:textId="42B01B22" w:rsidR="00173A65" w:rsidRPr="002812EA" w:rsidRDefault="00173A65" w:rsidP="00173A65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D131A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Yes</w:t>
            </w:r>
          </w:p>
        </w:tc>
      </w:tr>
    </w:tbl>
    <w:p w14:paraId="50D24BD1" w14:textId="77777777" w:rsidR="00A808FD" w:rsidRPr="00A808FD" w:rsidRDefault="00A808FD">
      <w:pPr>
        <w:rPr>
          <w:rFonts w:ascii="Times New Roman" w:hAnsi="Times New Roman" w:cs="Times New Roman"/>
          <w:lang w:val="en-US"/>
        </w:rPr>
      </w:pPr>
    </w:p>
    <w:sectPr w:rsidR="00A808FD" w:rsidRPr="00A808FD" w:rsidSect="009214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97C0F"/>
    <w:multiLevelType w:val="hybridMultilevel"/>
    <w:tmpl w:val="4612A3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E010AC"/>
    <w:multiLevelType w:val="hybridMultilevel"/>
    <w:tmpl w:val="90D4BF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86B39E4"/>
    <w:multiLevelType w:val="hybridMultilevel"/>
    <w:tmpl w:val="42FAE3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755E7B67"/>
    <w:multiLevelType w:val="hybridMultilevel"/>
    <w:tmpl w:val="F5AC85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1266356">
    <w:abstractNumId w:val="3"/>
  </w:num>
  <w:num w:numId="2" w16cid:durableId="665518413">
    <w:abstractNumId w:val="1"/>
  </w:num>
  <w:num w:numId="3" w16cid:durableId="1875728899">
    <w:abstractNumId w:val="2"/>
  </w:num>
  <w:num w:numId="4" w16cid:durableId="10220550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4E"/>
    <w:rsid w:val="00011B2E"/>
    <w:rsid w:val="000210D2"/>
    <w:rsid w:val="00033535"/>
    <w:rsid w:val="00035A7E"/>
    <w:rsid w:val="0005080B"/>
    <w:rsid w:val="00051CC0"/>
    <w:rsid w:val="00070AC1"/>
    <w:rsid w:val="000811B1"/>
    <w:rsid w:val="00090155"/>
    <w:rsid w:val="000964A2"/>
    <w:rsid w:val="000B504D"/>
    <w:rsid w:val="000C0688"/>
    <w:rsid w:val="000C4E23"/>
    <w:rsid w:val="000C6AE7"/>
    <w:rsid w:val="000D457E"/>
    <w:rsid w:val="000D5B46"/>
    <w:rsid w:val="000D5CD5"/>
    <w:rsid w:val="0011180C"/>
    <w:rsid w:val="00115E05"/>
    <w:rsid w:val="00116E2F"/>
    <w:rsid w:val="001205AE"/>
    <w:rsid w:val="001236C2"/>
    <w:rsid w:val="001270F7"/>
    <w:rsid w:val="001475D0"/>
    <w:rsid w:val="00160F6A"/>
    <w:rsid w:val="00162669"/>
    <w:rsid w:val="00173A65"/>
    <w:rsid w:val="001B3BE5"/>
    <w:rsid w:val="001B531C"/>
    <w:rsid w:val="001C378A"/>
    <w:rsid w:val="001D6DD7"/>
    <w:rsid w:val="00203AF8"/>
    <w:rsid w:val="0020408E"/>
    <w:rsid w:val="00221F3C"/>
    <w:rsid w:val="0022485C"/>
    <w:rsid w:val="00236942"/>
    <w:rsid w:val="0024217F"/>
    <w:rsid w:val="0024249A"/>
    <w:rsid w:val="002559CB"/>
    <w:rsid w:val="002614D9"/>
    <w:rsid w:val="002674F1"/>
    <w:rsid w:val="002760AA"/>
    <w:rsid w:val="00277CA2"/>
    <w:rsid w:val="002812EA"/>
    <w:rsid w:val="00294577"/>
    <w:rsid w:val="002978B0"/>
    <w:rsid w:val="002B093D"/>
    <w:rsid w:val="002B296B"/>
    <w:rsid w:val="002C1CA1"/>
    <w:rsid w:val="002C35DD"/>
    <w:rsid w:val="002D5596"/>
    <w:rsid w:val="002F66FC"/>
    <w:rsid w:val="00300AA6"/>
    <w:rsid w:val="00304145"/>
    <w:rsid w:val="00320190"/>
    <w:rsid w:val="00321A60"/>
    <w:rsid w:val="0033094D"/>
    <w:rsid w:val="00330C31"/>
    <w:rsid w:val="003336DC"/>
    <w:rsid w:val="0033460C"/>
    <w:rsid w:val="003407B6"/>
    <w:rsid w:val="003434CB"/>
    <w:rsid w:val="00357D3C"/>
    <w:rsid w:val="00371165"/>
    <w:rsid w:val="003B7C82"/>
    <w:rsid w:val="003C7910"/>
    <w:rsid w:val="003D21B7"/>
    <w:rsid w:val="003D3D2E"/>
    <w:rsid w:val="003D6C23"/>
    <w:rsid w:val="003E0E9E"/>
    <w:rsid w:val="003F1043"/>
    <w:rsid w:val="0041098E"/>
    <w:rsid w:val="004371D9"/>
    <w:rsid w:val="00445107"/>
    <w:rsid w:val="00450533"/>
    <w:rsid w:val="00483C43"/>
    <w:rsid w:val="004959DF"/>
    <w:rsid w:val="004A45A9"/>
    <w:rsid w:val="004B0E03"/>
    <w:rsid w:val="004C5B9A"/>
    <w:rsid w:val="004E2670"/>
    <w:rsid w:val="004F5CBA"/>
    <w:rsid w:val="00536CC9"/>
    <w:rsid w:val="00547022"/>
    <w:rsid w:val="0055189D"/>
    <w:rsid w:val="00574D4E"/>
    <w:rsid w:val="00596086"/>
    <w:rsid w:val="005D7EFE"/>
    <w:rsid w:val="005F52D3"/>
    <w:rsid w:val="00606698"/>
    <w:rsid w:val="0061508E"/>
    <w:rsid w:val="00616788"/>
    <w:rsid w:val="00630B17"/>
    <w:rsid w:val="006438D2"/>
    <w:rsid w:val="0064519B"/>
    <w:rsid w:val="0068221D"/>
    <w:rsid w:val="006A271C"/>
    <w:rsid w:val="006B7204"/>
    <w:rsid w:val="006B7268"/>
    <w:rsid w:val="006C6DF5"/>
    <w:rsid w:val="006F3F8D"/>
    <w:rsid w:val="00705C7C"/>
    <w:rsid w:val="007103F3"/>
    <w:rsid w:val="007169CB"/>
    <w:rsid w:val="00716A78"/>
    <w:rsid w:val="00746376"/>
    <w:rsid w:val="00753375"/>
    <w:rsid w:val="0075342C"/>
    <w:rsid w:val="00773DA0"/>
    <w:rsid w:val="00776CA5"/>
    <w:rsid w:val="007B7B4C"/>
    <w:rsid w:val="007D3F5B"/>
    <w:rsid w:val="007E0F58"/>
    <w:rsid w:val="007E59B4"/>
    <w:rsid w:val="007F28A4"/>
    <w:rsid w:val="007F35D5"/>
    <w:rsid w:val="008115CC"/>
    <w:rsid w:val="0081537A"/>
    <w:rsid w:val="00821E2A"/>
    <w:rsid w:val="008251CD"/>
    <w:rsid w:val="008450AE"/>
    <w:rsid w:val="0086307E"/>
    <w:rsid w:val="00873039"/>
    <w:rsid w:val="0087518A"/>
    <w:rsid w:val="008B5380"/>
    <w:rsid w:val="008E23D3"/>
    <w:rsid w:val="00905D3F"/>
    <w:rsid w:val="009129D7"/>
    <w:rsid w:val="00921474"/>
    <w:rsid w:val="0092605E"/>
    <w:rsid w:val="009344E7"/>
    <w:rsid w:val="00960F57"/>
    <w:rsid w:val="009848E2"/>
    <w:rsid w:val="0099356F"/>
    <w:rsid w:val="009943BF"/>
    <w:rsid w:val="009B11D6"/>
    <w:rsid w:val="009C63AC"/>
    <w:rsid w:val="009C784D"/>
    <w:rsid w:val="009D3814"/>
    <w:rsid w:val="009E1B6D"/>
    <w:rsid w:val="009F46DF"/>
    <w:rsid w:val="00A0082F"/>
    <w:rsid w:val="00A0168E"/>
    <w:rsid w:val="00A06CF1"/>
    <w:rsid w:val="00A06D70"/>
    <w:rsid w:val="00A11CA8"/>
    <w:rsid w:val="00A20C65"/>
    <w:rsid w:val="00A22358"/>
    <w:rsid w:val="00A376CA"/>
    <w:rsid w:val="00A408C2"/>
    <w:rsid w:val="00A57C14"/>
    <w:rsid w:val="00A609DB"/>
    <w:rsid w:val="00A67E56"/>
    <w:rsid w:val="00A75F44"/>
    <w:rsid w:val="00A808FD"/>
    <w:rsid w:val="00AA1AB5"/>
    <w:rsid w:val="00AA3686"/>
    <w:rsid w:val="00AB5DA9"/>
    <w:rsid w:val="00AC390D"/>
    <w:rsid w:val="00AD1289"/>
    <w:rsid w:val="00AD74B4"/>
    <w:rsid w:val="00AF5165"/>
    <w:rsid w:val="00AF6618"/>
    <w:rsid w:val="00B4770B"/>
    <w:rsid w:val="00B54405"/>
    <w:rsid w:val="00B64564"/>
    <w:rsid w:val="00B9246F"/>
    <w:rsid w:val="00B96B1F"/>
    <w:rsid w:val="00BA30A7"/>
    <w:rsid w:val="00BA30FB"/>
    <w:rsid w:val="00BB3FEB"/>
    <w:rsid w:val="00BC30BF"/>
    <w:rsid w:val="00BC4B8B"/>
    <w:rsid w:val="00BC641A"/>
    <w:rsid w:val="00BD5F90"/>
    <w:rsid w:val="00BE0818"/>
    <w:rsid w:val="00BF39F7"/>
    <w:rsid w:val="00C008DD"/>
    <w:rsid w:val="00C13E19"/>
    <w:rsid w:val="00C37B68"/>
    <w:rsid w:val="00C56C9D"/>
    <w:rsid w:val="00C5780A"/>
    <w:rsid w:val="00C636B2"/>
    <w:rsid w:val="00C84DB5"/>
    <w:rsid w:val="00C91364"/>
    <w:rsid w:val="00C9755F"/>
    <w:rsid w:val="00D02F2E"/>
    <w:rsid w:val="00D05A7D"/>
    <w:rsid w:val="00D20C71"/>
    <w:rsid w:val="00D3088E"/>
    <w:rsid w:val="00D51F98"/>
    <w:rsid w:val="00D604D5"/>
    <w:rsid w:val="00D62B40"/>
    <w:rsid w:val="00D7371C"/>
    <w:rsid w:val="00D7706C"/>
    <w:rsid w:val="00D8303B"/>
    <w:rsid w:val="00D90F21"/>
    <w:rsid w:val="00D92812"/>
    <w:rsid w:val="00DC06BA"/>
    <w:rsid w:val="00DD0FBC"/>
    <w:rsid w:val="00DE4613"/>
    <w:rsid w:val="00DF4806"/>
    <w:rsid w:val="00E138D2"/>
    <w:rsid w:val="00E436A4"/>
    <w:rsid w:val="00E463A6"/>
    <w:rsid w:val="00E570EC"/>
    <w:rsid w:val="00EA5FD0"/>
    <w:rsid w:val="00EB428C"/>
    <w:rsid w:val="00EC1407"/>
    <w:rsid w:val="00EF0FCF"/>
    <w:rsid w:val="00F033FD"/>
    <w:rsid w:val="00F1401E"/>
    <w:rsid w:val="00F1572C"/>
    <w:rsid w:val="00F22FC9"/>
    <w:rsid w:val="00F7736D"/>
    <w:rsid w:val="00F82F42"/>
    <w:rsid w:val="00F966F9"/>
    <w:rsid w:val="00FC2745"/>
    <w:rsid w:val="00FC4E74"/>
    <w:rsid w:val="00FD4402"/>
    <w:rsid w:val="00FE115F"/>
    <w:rsid w:val="00FF6562"/>
    <w:rsid w:val="00FF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770B2"/>
  <w15:chartTrackingRefBased/>
  <w15:docId w15:val="{F8F42462-65BC-8E45-885E-36DBACC8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6CC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leGrid">
    <w:name w:val="Table Grid"/>
    <w:basedOn w:val="TableNormal"/>
    <w:uiPriority w:val="39"/>
    <w:rsid w:val="00321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3D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D74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nhideWhenUsed/>
    <w:rsid w:val="00D3088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9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1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0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7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9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8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.chan@uc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4</Pages>
  <Words>961</Words>
  <Characters>548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cp:lastModifiedBy>Ke Yu</cp:lastModifiedBy>
  <cp:revision>201</cp:revision>
  <dcterms:created xsi:type="dcterms:W3CDTF">2022-03-18T01:51:00Z</dcterms:created>
  <dcterms:modified xsi:type="dcterms:W3CDTF">2022-03-31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90e19fb6-972d-318f-b196-1a2d55c45f3b</vt:lpwstr>
  </property>
  <property fmtid="{D5CDD505-2E9C-101B-9397-08002B2CF9AE}" pid="3" name="Mendeley Citation Style_1">
    <vt:lpwstr>http://www.zotero.org/styles/journal-of-cancer-survivorship</vt:lpwstr>
  </property>
</Properties>
</file>